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85158" w14:textId="27E29822" w:rsidR="00801911" w:rsidRPr="00F51520" w:rsidRDefault="00801911" w:rsidP="00505688">
      <w:pPr>
        <w:autoSpaceDE w:val="0"/>
        <w:autoSpaceDN w:val="0"/>
        <w:adjustRightInd w:val="0"/>
        <w:spacing w:line="276" w:lineRule="auto"/>
        <w:contextualSpacing/>
        <w:rPr>
          <w:rFonts w:ascii="Times New Roman" w:eastAsia="Calibri" w:hAnsi="Times New Roman" w:cs="Times New Roman"/>
          <w:b/>
          <w:bCs/>
          <w:iCs/>
          <w:color w:val="000000"/>
          <w:sz w:val="20"/>
          <w:szCs w:val="20"/>
        </w:rPr>
      </w:pPr>
      <w:r w:rsidRPr="00F51520">
        <w:rPr>
          <w:rFonts w:ascii="Times New Roman" w:eastAsia="Calibri" w:hAnsi="Times New Roman" w:cs="Times New Roman"/>
          <w:b/>
          <w:bCs/>
          <w:iCs/>
          <w:color w:val="000000"/>
          <w:sz w:val="20"/>
          <w:szCs w:val="20"/>
        </w:rPr>
        <w:t>Supplementary Table 2. Result Tabulation of PCV3 PCR Detection</w:t>
      </w:r>
    </w:p>
    <w:p w14:paraId="3AF325C5" w14:textId="77777777" w:rsidR="00801911" w:rsidRPr="00F51520" w:rsidRDefault="00801911" w:rsidP="00505688">
      <w:pPr>
        <w:autoSpaceDE w:val="0"/>
        <w:autoSpaceDN w:val="0"/>
        <w:adjustRightInd w:val="0"/>
        <w:spacing w:line="276" w:lineRule="auto"/>
        <w:contextualSpacing/>
        <w:rPr>
          <w:rFonts w:ascii="Times New Roman" w:eastAsia="Calibri" w:hAnsi="Times New Roman" w:cs="Times New Roman"/>
          <w:b/>
          <w:bCs/>
          <w:iCs/>
          <w:color w:val="000000"/>
          <w:sz w:val="20"/>
          <w:szCs w:val="20"/>
        </w:rPr>
      </w:pPr>
    </w:p>
    <w:p w14:paraId="289BF406" w14:textId="4577472F" w:rsidR="00505688" w:rsidRDefault="00EA692A" w:rsidP="00F51520">
      <w:pPr>
        <w:autoSpaceDE w:val="0"/>
        <w:autoSpaceDN w:val="0"/>
        <w:adjustRightInd w:val="0"/>
        <w:spacing w:line="276" w:lineRule="auto"/>
        <w:contextualSpacing/>
        <w:jc w:val="both"/>
        <w:rPr>
          <w:rFonts w:ascii="Times New Roman" w:eastAsia="Calibri" w:hAnsi="Times New Roman" w:cs="Times New Roman"/>
          <w:iCs/>
          <w:color w:val="000000"/>
          <w:sz w:val="20"/>
          <w:szCs w:val="20"/>
        </w:rPr>
      </w:pPr>
      <w:r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 xml:space="preserve">Origin </w:t>
      </w:r>
      <w:r w:rsidR="00877F18"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>(F</w:t>
      </w:r>
      <w:r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>arm</w:t>
      </w:r>
      <w:r w:rsidR="00877F18"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>)</w:t>
      </w:r>
      <w:r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 xml:space="preserve">, </w:t>
      </w:r>
      <w:r w:rsidR="007672EF"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 xml:space="preserve">collection year, </w:t>
      </w:r>
      <w:r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>clinical health status</w:t>
      </w:r>
      <w:r w:rsidR="00E16A96"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 xml:space="preserve">, </w:t>
      </w:r>
      <w:r w:rsidR="007672EF"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 xml:space="preserve">age group </w:t>
      </w:r>
      <w:r w:rsidR="00E16A96"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 xml:space="preserve">and organ types collected </w:t>
      </w:r>
      <w:r w:rsidR="007672EF"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>for each sampled animal is detailed</w:t>
      </w:r>
      <w:r w:rsidR="00A9671E"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 xml:space="preserve"> as follows. Lung, inguinal lymph node, spleen, tonsil, kidney, heart, mesenteric lymph node, liver and brain were sampled</w:t>
      </w:r>
      <w:r w:rsidR="00877F18"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 xml:space="preserve"> if</w:t>
      </w:r>
      <w:r w:rsidR="00A9671E"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 xml:space="preserve"> available. </w:t>
      </w:r>
      <w:r w:rsidR="00F51520"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 xml:space="preserve">Organ samples with positive or negative PCR results for PCV3 are indicated with ‘+’ or ‘N’ respectively. </w:t>
      </w:r>
      <w:r w:rsidR="00801911"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 xml:space="preserve">Organ samples that were not collected or not tested are indicated as ‘N/A’ (Not available). </w:t>
      </w:r>
      <w:bookmarkStart w:id="0" w:name="_Hlk37095761"/>
      <w:bookmarkStart w:id="1" w:name="_Hlk37095455"/>
      <w:r w:rsidR="00505688"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>The 1</w:t>
      </w:r>
      <w:r w:rsidR="003476AD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>4</w:t>
      </w:r>
      <w:r w:rsidR="00505688"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 xml:space="preserve"> animals with </w:t>
      </w:r>
      <w:r w:rsidR="00DA70B9"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>sufficient organ sample types that were</w:t>
      </w:r>
      <w:r w:rsidR="00505688"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 xml:space="preserve"> included in the molecular detection rate comparison</w:t>
      </w:r>
      <w:r w:rsidR="00DA70B9"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 xml:space="preserve"> </w:t>
      </w:r>
      <w:r w:rsidR="00B72008"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>are</w:t>
      </w:r>
      <w:r w:rsidR="00DA70B9" w:rsidRPr="00F51520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 xml:space="preserve"> indicated with yellow highlight and boldface.</w:t>
      </w:r>
      <w:r w:rsidR="00505688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 xml:space="preserve">   </w:t>
      </w:r>
      <w:bookmarkEnd w:id="0"/>
    </w:p>
    <w:bookmarkEnd w:id="1"/>
    <w:p w14:paraId="79C97EF9" w14:textId="1AC2D946" w:rsidR="00356847" w:rsidRDefault="00356847" w:rsidP="00505688">
      <w:pPr>
        <w:spacing w:line="276" w:lineRule="auto"/>
      </w:pPr>
    </w:p>
    <w:tbl>
      <w:tblPr>
        <w:tblW w:w="902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"/>
        <w:gridCol w:w="554"/>
        <w:gridCol w:w="944"/>
        <w:gridCol w:w="763"/>
        <w:gridCol w:w="826"/>
        <w:gridCol w:w="512"/>
        <w:gridCol w:w="708"/>
        <w:gridCol w:w="598"/>
        <w:gridCol w:w="574"/>
        <w:gridCol w:w="629"/>
        <w:gridCol w:w="527"/>
        <w:gridCol w:w="838"/>
        <w:gridCol w:w="520"/>
        <w:gridCol w:w="541"/>
      </w:tblGrid>
      <w:tr w:rsidR="007672EF" w:rsidRPr="00505688" w14:paraId="52228E72" w14:textId="77777777" w:rsidTr="00F51520">
        <w:trPr>
          <w:trHeight w:val="381"/>
        </w:trPr>
        <w:tc>
          <w:tcPr>
            <w:tcW w:w="487" w:type="dxa"/>
            <w:vMerge w:val="restart"/>
            <w:vAlign w:val="center"/>
          </w:tcPr>
          <w:p w14:paraId="4196E408" w14:textId="57F56F2E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 ID</w:t>
            </w:r>
          </w:p>
        </w:tc>
        <w:tc>
          <w:tcPr>
            <w:tcW w:w="554" w:type="dxa"/>
            <w:vMerge w:val="restart"/>
            <w:shd w:val="clear" w:color="auto" w:fill="auto"/>
            <w:noWrap/>
            <w:vAlign w:val="center"/>
          </w:tcPr>
          <w:p w14:paraId="585C07E5" w14:textId="60A1FDEA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rm</w:t>
            </w:r>
          </w:p>
          <w:p w14:paraId="09FF567C" w14:textId="0713162B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944" w:type="dxa"/>
            <w:vMerge w:val="restart"/>
            <w:vAlign w:val="center"/>
          </w:tcPr>
          <w:p w14:paraId="1A68FD84" w14:textId="7813CD1D" w:rsidR="00EA692A" w:rsidRPr="0050568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ction Year</w:t>
            </w:r>
          </w:p>
        </w:tc>
        <w:tc>
          <w:tcPr>
            <w:tcW w:w="763" w:type="dxa"/>
            <w:vMerge w:val="restart"/>
            <w:vAlign w:val="center"/>
          </w:tcPr>
          <w:p w14:paraId="2EBB9B9B" w14:textId="11CDE6A8" w:rsidR="00EA692A" w:rsidRPr="00B66983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 Health Status</w:t>
            </w:r>
          </w:p>
        </w:tc>
        <w:tc>
          <w:tcPr>
            <w:tcW w:w="826" w:type="dxa"/>
            <w:vMerge w:val="restart"/>
            <w:shd w:val="clear" w:color="auto" w:fill="auto"/>
            <w:noWrap/>
            <w:vAlign w:val="center"/>
          </w:tcPr>
          <w:p w14:paraId="41D567C6" w14:textId="77777777" w:rsidR="00EA692A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5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  <w:p w14:paraId="3E54DFED" w14:textId="703387FC" w:rsidR="007672EF" w:rsidRPr="00505688" w:rsidRDefault="007672EF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447" w:type="dxa"/>
            <w:gridSpan w:val="9"/>
            <w:shd w:val="clear" w:color="auto" w:fill="auto"/>
            <w:noWrap/>
            <w:vAlign w:val="center"/>
          </w:tcPr>
          <w:p w14:paraId="64E57767" w14:textId="1AC18450" w:rsidR="00EA692A" w:rsidRPr="0050568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5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ga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amples Collected and Tested</w:t>
            </w:r>
          </w:p>
        </w:tc>
      </w:tr>
      <w:tr w:rsidR="007672EF" w:rsidRPr="00505688" w14:paraId="0D16125A" w14:textId="77777777" w:rsidTr="00F51520">
        <w:trPr>
          <w:trHeight w:val="150"/>
        </w:trPr>
        <w:tc>
          <w:tcPr>
            <w:tcW w:w="487" w:type="dxa"/>
            <w:vMerge/>
            <w:vAlign w:val="center"/>
          </w:tcPr>
          <w:p w14:paraId="06F86FA4" w14:textId="77777777" w:rsidR="00EA692A" w:rsidRPr="0050568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vMerge/>
            <w:shd w:val="clear" w:color="auto" w:fill="auto"/>
            <w:noWrap/>
            <w:vAlign w:val="center"/>
            <w:hideMark/>
          </w:tcPr>
          <w:p w14:paraId="12BF9810" w14:textId="54B6E192" w:rsidR="00EA692A" w:rsidRPr="0050568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vMerge/>
            <w:vAlign w:val="center"/>
          </w:tcPr>
          <w:p w14:paraId="4B0D3A01" w14:textId="77777777" w:rsidR="00EA692A" w:rsidRPr="0050568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vMerge/>
          </w:tcPr>
          <w:p w14:paraId="2782F5C4" w14:textId="77777777" w:rsidR="00EA692A" w:rsidRPr="0050568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dxa"/>
            <w:vMerge/>
            <w:shd w:val="clear" w:color="auto" w:fill="auto"/>
            <w:noWrap/>
            <w:vAlign w:val="center"/>
            <w:hideMark/>
          </w:tcPr>
          <w:p w14:paraId="706B40C3" w14:textId="615D2455" w:rsidR="00EA692A" w:rsidRPr="0050568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5DA06961" w14:textId="4ADAE176" w:rsidR="00EA692A" w:rsidRPr="00B66983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69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un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F7A7D8" w14:textId="0DC4A0D3" w:rsidR="00EA692A" w:rsidRPr="00B66983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69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guinal lymph node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0EF021A" w14:textId="31CF2070" w:rsidR="00EA692A" w:rsidRPr="00B66983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69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lee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C308A5D" w14:textId="145118B4" w:rsidR="00EA692A" w:rsidRPr="00B66983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69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onsi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D3919B4" w14:textId="4F783A81" w:rsidR="00EA692A" w:rsidRPr="00B66983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69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idney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29BFB69" w14:textId="1F25494B" w:rsidR="00EA692A" w:rsidRPr="00B66983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69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rt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508D012" w14:textId="2E3D5A4C" w:rsidR="00EA692A" w:rsidRPr="00B66983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69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senteric lymph node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E233613" w14:textId="35134C07" w:rsidR="00EA692A" w:rsidRPr="00B66983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69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ver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7DE7AB3" w14:textId="003A239C" w:rsidR="00EA692A" w:rsidRPr="00B66983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69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ain</w:t>
            </w:r>
          </w:p>
        </w:tc>
      </w:tr>
      <w:tr w:rsidR="007672EF" w:rsidRPr="00505688" w14:paraId="71544AF4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33094990" w14:textId="7DB727F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2CABAB3" w14:textId="03DF92A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944" w:type="dxa"/>
            <w:vAlign w:val="bottom"/>
          </w:tcPr>
          <w:p w14:paraId="51FF9DB6" w14:textId="2AB0D8E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3B94A06E" w14:textId="591DA7D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EEF6FE0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42A3E43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76743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F55F75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FFF954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B0DE32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ED0821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01BC9A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513098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660F99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2CB53634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74ED29CC" w14:textId="7684993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9CC73D1" w14:textId="0657E4B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944" w:type="dxa"/>
            <w:vAlign w:val="bottom"/>
          </w:tcPr>
          <w:p w14:paraId="2A392252" w14:textId="5D7F04F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30A7D221" w14:textId="646F5EE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3CC4C74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7F9DE8D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FA4CC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85F816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2F4E8F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89B538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9E05A8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EFDC9E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936989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E8919F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66301DE8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6C77FC3A" w14:textId="57F71AF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EED21D6" w14:textId="49696C9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944" w:type="dxa"/>
            <w:vAlign w:val="bottom"/>
          </w:tcPr>
          <w:p w14:paraId="61CD36E4" w14:textId="6CEF58A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5B5CC5A7" w14:textId="1F98862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935183E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w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54EFB36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C1543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5C7F8B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39CD28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24472C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6F44D4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54588D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79F771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BA8CF9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CA03929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69C24351" w14:textId="3DD247E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EF82F83" w14:textId="5214245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944" w:type="dxa"/>
          </w:tcPr>
          <w:p w14:paraId="0D5FAE4F" w14:textId="352879A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4ECE72D7" w14:textId="395F75E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3864DFE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26AD13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16E8A01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5536BC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C5A72B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4EF534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C59EC1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0C2CB0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BF4A17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2E23F3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104EDB59" w14:textId="77777777" w:rsidTr="00F51520">
        <w:trPr>
          <w:trHeight w:val="150"/>
        </w:trPr>
        <w:tc>
          <w:tcPr>
            <w:tcW w:w="487" w:type="dxa"/>
            <w:shd w:val="clear" w:color="auto" w:fill="FFFF00"/>
            <w:vAlign w:val="bottom"/>
          </w:tcPr>
          <w:p w14:paraId="1B6B9E3B" w14:textId="471E32E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54" w:type="dxa"/>
            <w:shd w:val="clear" w:color="auto" w:fill="FFFF00"/>
            <w:noWrap/>
            <w:vAlign w:val="bottom"/>
            <w:hideMark/>
          </w:tcPr>
          <w:p w14:paraId="09BDB05E" w14:textId="5C9D58F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1</w:t>
            </w:r>
          </w:p>
        </w:tc>
        <w:tc>
          <w:tcPr>
            <w:tcW w:w="944" w:type="dxa"/>
            <w:shd w:val="clear" w:color="auto" w:fill="FFFF00"/>
          </w:tcPr>
          <w:p w14:paraId="0FE96F2D" w14:textId="6CCFA8B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  <w:shd w:val="clear" w:color="auto" w:fill="FFFF00"/>
          </w:tcPr>
          <w:p w14:paraId="067CA061" w14:textId="1E3A58A3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FFFF00"/>
            <w:noWrap/>
            <w:vAlign w:val="bottom"/>
            <w:hideMark/>
          </w:tcPr>
          <w:p w14:paraId="1AD68526" w14:textId="77777777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32BED3A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000000" w:fill="F8CBAD"/>
            <w:noWrap/>
            <w:vAlign w:val="center"/>
            <w:hideMark/>
          </w:tcPr>
          <w:p w14:paraId="5DCA872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98" w:type="dxa"/>
            <w:shd w:val="clear" w:color="000000" w:fill="F8CBAD"/>
            <w:noWrap/>
            <w:vAlign w:val="center"/>
            <w:hideMark/>
          </w:tcPr>
          <w:p w14:paraId="3DAEF88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74" w:type="dxa"/>
            <w:shd w:val="clear" w:color="000000" w:fill="F8CBAD"/>
            <w:noWrap/>
            <w:vAlign w:val="center"/>
            <w:hideMark/>
          </w:tcPr>
          <w:p w14:paraId="7C81DA7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629" w:type="dxa"/>
            <w:shd w:val="clear" w:color="000000" w:fill="F8CBAD"/>
            <w:noWrap/>
            <w:vAlign w:val="center"/>
            <w:hideMark/>
          </w:tcPr>
          <w:p w14:paraId="1CA7E02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F4E090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000000" w:fill="F8CBAD"/>
            <w:noWrap/>
            <w:vAlign w:val="center"/>
            <w:hideMark/>
          </w:tcPr>
          <w:p w14:paraId="1FBE71B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81C8D3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A62186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7C49F9A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02E8BDB5" w14:textId="6C939FA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C419416" w14:textId="0AA1F96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944" w:type="dxa"/>
          </w:tcPr>
          <w:p w14:paraId="7888B7FB" w14:textId="7587BB3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786A7019" w14:textId="3F67308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9AC32DF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7E28588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6CD8D96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619449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26A598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4F8B09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39B349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43D9DB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AD8179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F0D2EA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1629D6FD" w14:textId="77777777" w:rsidTr="00F51520">
        <w:trPr>
          <w:trHeight w:val="150"/>
        </w:trPr>
        <w:tc>
          <w:tcPr>
            <w:tcW w:w="487" w:type="dxa"/>
            <w:shd w:val="clear" w:color="auto" w:fill="FFFF00"/>
            <w:vAlign w:val="bottom"/>
          </w:tcPr>
          <w:p w14:paraId="00475F12" w14:textId="7660E4C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FFFF00"/>
            <w:noWrap/>
            <w:vAlign w:val="bottom"/>
            <w:hideMark/>
          </w:tcPr>
          <w:p w14:paraId="4D2BC158" w14:textId="35C2767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1</w:t>
            </w:r>
          </w:p>
        </w:tc>
        <w:tc>
          <w:tcPr>
            <w:tcW w:w="944" w:type="dxa"/>
            <w:shd w:val="clear" w:color="auto" w:fill="FFFF00"/>
          </w:tcPr>
          <w:p w14:paraId="17514CFA" w14:textId="7326CF5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  <w:shd w:val="clear" w:color="auto" w:fill="FFFF00"/>
          </w:tcPr>
          <w:p w14:paraId="1C6199ED" w14:textId="74BD26D8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FFFF00"/>
            <w:noWrap/>
            <w:vAlign w:val="bottom"/>
            <w:hideMark/>
          </w:tcPr>
          <w:p w14:paraId="74B0F456" w14:textId="77777777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439A6E5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000000" w:fill="F8CBAD"/>
            <w:noWrap/>
            <w:vAlign w:val="center"/>
            <w:hideMark/>
          </w:tcPr>
          <w:p w14:paraId="1687FD6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98" w:type="dxa"/>
            <w:shd w:val="clear" w:color="000000" w:fill="F8CBAD"/>
            <w:noWrap/>
            <w:vAlign w:val="center"/>
            <w:hideMark/>
          </w:tcPr>
          <w:p w14:paraId="7A117E0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74" w:type="dxa"/>
            <w:shd w:val="clear" w:color="000000" w:fill="F8CBAD"/>
            <w:noWrap/>
            <w:vAlign w:val="center"/>
            <w:hideMark/>
          </w:tcPr>
          <w:p w14:paraId="0C1BFCE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629" w:type="dxa"/>
            <w:shd w:val="clear" w:color="000000" w:fill="D9D9D9"/>
            <w:noWrap/>
            <w:vAlign w:val="center"/>
            <w:hideMark/>
          </w:tcPr>
          <w:p w14:paraId="28C1EC3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29063C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000000" w:fill="F8CBAD"/>
            <w:noWrap/>
            <w:vAlign w:val="center"/>
            <w:hideMark/>
          </w:tcPr>
          <w:p w14:paraId="684FD88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A327EB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E34443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25891694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02271971" w14:textId="7E35336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E2955B1" w14:textId="4D16E39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944" w:type="dxa"/>
            <w:vAlign w:val="bottom"/>
          </w:tcPr>
          <w:p w14:paraId="7AE7D074" w14:textId="32EC9DF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219D929F" w14:textId="1788261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8528D32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11FFAF5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18F6D0A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FAFA96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101BAB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A65CFF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EE7C80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CF1FFE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AF2F35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56E5A3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3C344053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10A84141" w14:textId="5A01EE8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733F0A1" w14:textId="3107BB4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944" w:type="dxa"/>
            <w:vAlign w:val="bottom"/>
          </w:tcPr>
          <w:p w14:paraId="4AF19AEC" w14:textId="3A74B51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0A990654" w14:textId="5D299F9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5DBB6DB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902AFE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23CBB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34A592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64A55A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CC4BB8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25A8B4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69CD71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9F35F3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898E27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45F4E2CF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13546BAD" w14:textId="1728917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B94953B" w14:textId="21DC166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944" w:type="dxa"/>
            <w:vAlign w:val="bottom"/>
          </w:tcPr>
          <w:p w14:paraId="3FBEE360" w14:textId="2A55161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79284450" w14:textId="20DD156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EF35BFA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791C5A6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C5711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491793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BE433B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CA082D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4C8550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47224F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9FFE4B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8F68FB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3EEA6D84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0987408F" w14:textId="0A61C66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EADEBED" w14:textId="28B381C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944" w:type="dxa"/>
            <w:vAlign w:val="bottom"/>
          </w:tcPr>
          <w:p w14:paraId="58AE0B28" w14:textId="1D3C5FA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402E2801" w14:textId="5C8B530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4361550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79DC6C4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331EA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C2B1F4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D5B5B8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4D4272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9EE274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066C10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1077C9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74360E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0BD45DB0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1F66E6EA" w14:textId="6404D8B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2783FBD" w14:textId="24C4727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944" w:type="dxa"/>
            <w:vAlign w:val="bottom"/>
          </w:tcPr>
          <w:p w14:paraId="1310AEEF" w14:textId="302F06A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2BCCAD7D" w14:textId="67FC42D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372A6F2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07B81C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2EB6C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426404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A7C39F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AC944B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65F492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0870B8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7D12AA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E5D495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6C1622BB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4FA268C2" w14:textId="28FA13D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D1AE7CD" w14:textId="49B569A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944" w:type="dxa"/>
            <w:vAlign w:val="bottom"/>
          </w:tcPr>
          <w:p w14:paraId="4AEA419E" w14:textId="171E0A5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34A7E6A0" w14:textId="539D77D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C99B83C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03D9B1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74355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32E74D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844389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C3CABD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E99118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1431BC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68D54B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6F6FB5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B3984B4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367986AE" w14:textId="1CD8A7A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83F5B1E" w14:textId="2499AC7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944" w:type="dxa"/>
            <w:vAlign w:val="bottom"/>
          </w:tcPr>
          <w:p w14:paraId="264C40F7" w14:textId="768023E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5555349A" w14:textId="5B0B5A5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66576B3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1D87828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A826A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7E0915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D339B9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FE45DB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6EC5DB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4D3474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861A7D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570960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30CC990F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328323E5" w14:textId="3EA5800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8A4E3B3" w14:textId="6F307EF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944" w:type="dxa"/>
            <w:vAlign w:val="bottom"/>
          </w:tcPr>
          <w:p w14:paraId="7F5D4505" w14:textId="2CEEC69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7E9EC9F9" w14:textId="5D963A6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A39AEB1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1EFB34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BDE27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6A4EA9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FC9292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33DA0A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E480EF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D71EDD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6BE5D7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013C07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0D024C30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0E32CEB1" w14:textId="6E2C45E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418B4E2" w14:textId="6C04C62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944" w:type="dxa"/>
            <w:vAlign w:val="bottom"/>
          </w:tcPr>
          <w:p w14:paraId="4F2050ED" w14:textId="5F44543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117A996B" w14:textId="674CAB4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40C04E3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3C24679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A6A74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36C3B1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A22C0B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247CF2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7E3A8A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3C99DE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8BA95B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90E19D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24BE8C28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24951A12" w14:textId="3382C12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C318350" w14:textId="4E300DF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944" w:type="dxa"/>
            <w:vAlign w:val="bottom"/>
          </w:tcPr>
          <w:p w14:paraId="576F25CB" w14:textId="5B5F638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1A08C7C2" w14:textId="0354E0A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24396AA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75F7B68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22FAF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801D77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9B43AB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23C43D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D0330A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E6F1EB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7F9F8F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BD2100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D94DB95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6F4E7D9E" w14:textId="3A39CAC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D138E4F" w14:textId="0715EDB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944" w:type="dxa"/>
            <w:vAlign w:val="bottom"/>
          </w:tcPr>
          <w:p w14:paraId="3993DD4A" w14:textId="757ADA1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14A9ECF1" w14:textId="6A3A155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F57D272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673169C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B4F08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17D66E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2E28F4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8A06AD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D2EB8B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470B6F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32913C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9E97E0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E99DEEE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021C6E8F" w14:textId="56249ED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2B8EBCC" w14:textId="3136104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944" w:type="dxa"/>
            <w:vAlign w:val="bottom"/>
          </w:tcPr>
          <w:p w14:paraId="4115B2E4" w14:textId="050D4AD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7B22BAF6" w14:textId="5150B14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5227B2D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6DC2AC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625F2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3E81D0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AAD62B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8AFE40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ECC0EE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564816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BC4D27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8CBD43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25783E6E" w14:textId="77777777" w:rsidTr="00F51520">
        <w:trPr>
          <w:trHeight w:val="150"/>
        </w:trPr>
        <w:tc>
          <w:tcPr>
            <w:tcW w:w="487" w:type="dxa"/>
            <w:shd w:val="clear" w:color="auto" w:fill="FFFF00"/>
            <w:vAlign w:val="bottom"/>
          </w:tcPr>
          <w:p w14:paraId="400E1578" w14:textId="55EF601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4" w:type="dxa"/>
            <w:shd w:val="clear" w:color="auto" w:fill="FFFF00"/>
            <w:noWrap/>
            <w:vAlign w:val="bottom"/>
            <w:hideMark/>
          </w:tcPr>
          <w:p w14:paraId="500A4832" w14:textId="17CA1ED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  <w:shd w:val="clear" w:color="auto" w:fill="FFFF00"/>
            <w:vAlign w:val="bottom"/>
          </w:tcPr>
          <w:p w14:paraId="6103B647" w14:textId="69FE0E92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  <w:shd w:val="clear" w:color="auto" w:fill="FFFF00"/>
          </w:tcPr>
          <w:p w14:paraId="7B3C5EDA" w14:textId="1FAE9E88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FFFF00"/>
            <w:noWrap/>
            <w:vAlign w:val="bottom"/>
            <w:hideMark/>
          </w:tcPr>
          <w:p w14:paraId="74D43801" w14:textId="77777777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0C757EC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8DF21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000000" w:fill="F8CBAD"/>
            <w:noWrap/>
            <w:vAlign w:val="center"/>
            <w:hideMark/>
          </w:tcPr>
          <w:p w14:paraId="6A8DF72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34EC0D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F48209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D1714B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981FAA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A7AD58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55E809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20F8B46F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64395519" w14:textId="5B457FE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0FFDB6E" w14:textId="775A74A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</w:tcPr>
          <w:p w14:paraId="22A5E5F9" w14:textId="5281F4C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3995F425" w14:textId="09048CC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45E1D97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69A2074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07FE8F2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000000" w:fill="D9D9D9"/>
            <w:noWrap/>
            <w:vAlign w:val="center"/>
            <w:hideMark/>
          </w:tcPr>
          <w:p w14:paraId="4BC5B86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B3F67C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A7E52B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B38A46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706EBE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F953F5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BAC6DA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8D905DA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59D37EA4" w14:textId="1449D52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02EC27F" w14:textId="06828FC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</w:tcPr>
          <w:p w14:paraId="76249832" w14:textId="5E97FB7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22BC0B4E" w14:textId="0E9A02D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6CA6A84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6E64F80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328C3FF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000000" w:fill="D9D9D9"/>
            <w:noWrap/>
            <w:vAlign w:val="center"/>
            <w:hideMark/>
          </w:tcPr>
          <w:p w14:paraId="497DF64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05D4FE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6CEB8B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3912AF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32AD9F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DF8FBF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3E7A60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1C5269E2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3689786B" w14:textId="6F83377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8C25596" w14:textId="21AE4B3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</w:tcPr>
          <w:p w14:paraId="288224EF" w14:textId="0796CC2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64744995" w14:textId="456CBE3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6D110A2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7D77FEB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7F730FC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000000" w:fill="D9D9D9"/>
            <w:noWrap/>
            <w:vAlign w:val="center"/>
            <w:hideMark/>
          </w:tcPr>
          <w:p w14:paraId="7C318E7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433ACE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D7DA20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7BE3E5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86A47E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054461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C12123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62964541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14BC752C" w14:textId="17F4E66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0B4BC0D" w14:textId="52DD741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</w:tcPr>
          <w:p w14:paraId="738D5488" w14:textId="3F23291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603E413D" w14:textId="77C9127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5174B4C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69B0538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2C81A01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000000" w:fill="D9D9D9"/>
            <w:noWrap/>
            <w:vAlign w:val="center"/>
            <w:hideMark/>
          </w:tcPr>
          <w:p w14:paraId="03E651D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5DF732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850D61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032EC8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CA9CB2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8E30FD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9E2F32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0909E314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06253F51" w14:textId="2938644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9EBA9A7" w14:textId="1CE7DD6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</w:tcPr>
          <w:p w14:paraId="25274022" w14:textId="42ED572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3CEC718B" w14:textId="77D6A06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FC3291D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D0CF74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057846E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000000" w:fill="D9D9D9"/>
            <w:noWrap/>
            <w:vAlign w:val="center"/>
            <w:hideMark/>
          </w:tcPr>
          <w:p w14:paraId="7244BE0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74" w:type="dxa"/>
            <w:shd w:val="clear" w:color="000000" w:fill="D9D9D9"/>
            <w:noWrap/>
            <w:vAlign w:val="center"/>
            <w:hideMark/>
          </w:tcPr>
          <w:p w14:paraId="523B99B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629" w:type="dxa"/>
            <w:shd w:val="clear" w:color="000000" w:fill="D9D9D9"/>
            <w:noWrap/>
            <w:vAlign w:val="center"/>
            <w:hideMark/>
          </w:tcPr>
          <w:p w14:paraId="5383F22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7ED3CE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3470E8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8049D3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40F465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0660842E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751137BA" w14:textId="736B9D4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B5932BB" w14:textId="5DFAAED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</w:tcPr>
          <w:p w14:paraId="7AF07485" w14:textId="2634C17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26E5EA53" w14:textId="7FD4270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2E714A5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160FC91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76A27EA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000000" w:fill="D9D9D9"/>
            <w:noWrap/>
            <w:vAlign w:val="center"/>
            <w:hideMark/>
          </w:tcPr>
          <w:p w14:paraId="52E28E5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74" w:type="dxa"/>
            <w:shd w:val="clear" w:color="000000" w:fill="D9D9D9"/>
            <w:noWrap/>
            <w:vAlign w:val="center"/>
            <w:hideMark/>
          </w:tcPr>
          <w:p w14:paraId="587B4AD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629" w:type="dxa"/>
            <w:shd w:val="clear" w:color="000000" w:fill="D9D9D9"/>
            <w:noWrap/>
            <w:vAlign w:val="center"/>
            <w:hideMark/>
          </w:tcPr>
          <w:p w14:paraId="0CF2EC8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E68C96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502CCB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7740B4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9E08BD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366D5A69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3295F72E" w14:textId="027CBFE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FBB957A" w14:textId="3093D66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</w:tcPr>
          <w:p w14:paraId="71FCC882" w14:textId="50EFC83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11E10810" w14:textId="08E9CD0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EE351AD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71C163A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231865E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000000" w:fill="D9D9D9"/>
            <w:noWrap/>
            <w:vAlign w:val="center"/>
            <w:hideMark/>
          </w:tcPr>
          <w:p w14:paraId="7A0AAC0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74" w:type="dxa"/>
            <w:shd w:val="clear" w:color="000000" w:fill="D9D9D9"/>
            <w:noWrap/>
            <w:vAlign w:val="center"/>
            <w:hideMark/>
          </w:tcPr>
          <w:p w14:paraId="0676899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629" w:type="dxa"/>
            <w:shd w:val="clear" w:color="000000" w:fill="D9D9D9"/>
            <w:noWrap/>
            <w:vAlign w:val="center"/>
            <w:hideMark/>
          </w:tcPr>
          <w:p w14:paraId="0C8877C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A683A6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B94655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700AD1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FFD608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4863825B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14296F9A" w14:textId="06DB9D9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C3244B0" w14:textId="3E38628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</w:tcPr>
          <w:p w14:paraId="1EA08C78" w14:textId="19E04D0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5148EC68" w14:textId="0C6C244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EFBBA9A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5A32733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5C7A296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000000" w:fill="D9D9D9"/>
            <w:noWrap/>
            <w:vAlign w:val="center"/>
            <w:hideMark/>
          </w:tcPr>
          <w:p w14:paraId="5593C90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74" w:type="dxa"/>
            <w:shd w:val="clear" w:color="000000" w:fill="D9D9D9"/>
            <w:noWrap/>
            <w:vAlign w:val="center"/>
            <w:hideMark/>
          </w:tcPr>
          <w:p w14:paraId="2195207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629" w:type="dxa"/>
            <w:shd w:val="clear" w:color="000000" w:fill="D9D9D9"/>
            <w:noWrap/>
            <w:vAlign w:val="center"/>
            <w:hideMark/>
          </w:tcPr>
          <w:p w14:paraId="710B2AC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475F5C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C63B91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8BFF48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715BF9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31589EAB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02F0951C" w14:textId="3238C5E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C8CC4FC" w14:textId="14AB192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</w:tcPr>
          <w:p w14:paraId="0E227A7A" w14:textId="4CF7F31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6D5B82C3" w14:textId="2BB9306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76D6437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5AAA53D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535F525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AE6E1B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66F25D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10A9D1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F385C5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03BFE5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898B7B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5CDC05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31BC5D09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091BCC45" w14:textId="470D13E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FCBDE50" w14:textId="6294FF8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</w:tcPr>
          <w:p w14:paraId="22AFB2D3" w14:textId="5F35824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2397EDD2" w14:textId="7A82D37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353E6F1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24CF9E6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4BFD33C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BB943D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D6D9A4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0C46E9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AD32D5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27F029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D9396E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211D8F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8A8D9B3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3D3AC1E1" w14:textId="5BC1BCE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249E0D6" w14:textId="0A781E9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</w:tcPr>
          <w:p w14:paraId="52D34032" w14:textId="22D3141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796972E5" w14:textId="07F7FD6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926FE57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27F82B3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769FC8F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AEE2EC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E849FC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0F2139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1E59B0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07A722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47B1F8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2768A6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187D415A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539A5ED2" w14:textId="3278D79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0B49605" w14:textId="122C969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</w:tcPr>
          <w:p w14:paraId="37DCEAA9" w14:textId="16B58DD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3C9A3F9D" w14:textId="4FC0816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8537B7B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25B4F53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2A2F855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C1C007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94B0AE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EEF38B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A6049D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AFD396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F9134F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0AA835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4FEABC8F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4E08039B" w14:textId="60F478E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840DBA3" w14:textId="6434861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</w:tcPr>
          <w:p w14:paraId="2D848638" w14:textId="4E0F5DC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5388E274" w14:textId="273210D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7881499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5A8AE1D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1D06A7A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35BAF5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F62F42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23E2C1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62DCAE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5CE501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6E28CF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C45E18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424B4AE0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3DB2A1F6" w14:textId="1DCE173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B5087CC" w14:textId="247F2B7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  <w:vAlign w:val="bottom"/>
          </w:tcPr>
          <w:p w14:paraId="2792F1E5" w14:textId="3E8C772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351831CC" w14:textId="46BD8EB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A078DD8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3ED9758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7DAE2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B8E00C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1C0B58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8FFB5D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4F081E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9B4519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5ABAD9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62EF3C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1F46592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4BE20427" w14:textId="065DA42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D843995" w14:textId="08FC234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  <w:vAlign w:val="bottom"/>
          </w:tcPr>
          <w:p w14:paraId="54D12B44" w14:textId="2DC2E17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04B74E77" w14:textId="7119685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E50A08C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562C0EE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455B6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6D19A2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213822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1746CD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A80D60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B9F23C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32D733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1A92B7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6D6A88C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2633DAD0" w14:textId="516E1ED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7E96282" w14:textId="38C6303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  <w:vAlign w:val="bottom"/>
          </w:tcPr>
          <w:p w14:paraId="769FFA8E" w14:textId="284F653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3802D6A7" w14:textId="76C575B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F3CB382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6BF73B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C82C9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F63A4A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CAF6D0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0F7B79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A4BA98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3B3490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005791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D0368C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6DA86C3D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6BEE2537" w14:textId="08A2E9D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40D0D67" w14:textId="2E5E1F9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  <w:vAlign w:val="bottom"/>
          </w:tcPr>
          <w:p w14:paraId="5108BB21" w14:textId="08EB05E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4F94DE5A" w14:textId="104328F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06C70C9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B2FA7E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48734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C7B2D0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C7B554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282BE8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CD372E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6EB83B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4293A8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CB7439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2F19480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3E662835" w14:textId="6CF0AF1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14D5A71" w14:textId="2A168E8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  <w:vAlign w:val="bottom"/>
          </w:tcPr>
          <w:p w14:paraId="2F527ECA" w14:textId="3B4DA89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62B7A002" w14:textId="7B88041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415E545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1709595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B621B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2378C7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815AE0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2C1AD0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B182D7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994864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1F0CC3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DD6C28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4008E8D5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49863101" w14:textId="687B1AF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8DADC14" w14:textId="7021535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  <w:vAlign w:val="bottom"/>
          </w:tcPr>
          <w:p w14:paraId="6C73036F" w14:textId="2D4860A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58975ACA" w14:textId="2C12D20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665FBE1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17CCE3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FFF65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59B143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963784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80AA7D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BD4DD3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03723C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E63735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84D7ED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F3B9CFC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366E6B8C" w14:textId="55C571E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0D91995" w14:textId="3C12C0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  <w:vAlign w:val="bottom"/>
          </w:tcPr>
          <w:p w14:paraId="26D44909" w14:textId="4CB08CF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571955E8" w14:textId="6911574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215EF28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1E84716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FE514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C812D1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2ABC7C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31D451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4F0449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085434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371F6F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61D5B1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4CF85412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140A9B26" w14:textId="12B0A44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D027722" w14:textId="4520BD4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  <w:vAlign w:val="bottom"/>
          </w:tcPr>
          <w:p w14:paraId="33AF31C6" w14:textId="2C1C65E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0FCF8A6B" w14:textId="594EF43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5C77B44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0D0D06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D793B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A4B02A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AB20C9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B9B19F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83ECE6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C81F4F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09F07E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FFE61B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6629F2D3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62E5B00C" w14:textId="1D9A47E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DBE0A28" w14:textId="75EEBD6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  <w:vAlign w:val="bottom"/>
          </w:tcPr>
          <w:p w14:paraId="42D60F98" w14:textId="587D182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51D79E8A" w14:textId="44FCF57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1E73488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DD74B2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6AF9D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DFFDC2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BAD108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960789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4FE24D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4D962D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2B0C3A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24F457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128F423B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2A6539BF" w14:textId="42C621A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25572D3" w14:textId="209FB81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  <w:vAlign w:val="bottom"/>
          </w:tcPr>
          <w:p w14:paraId="7489FAF0" w14:textId="521502A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468BC1E9" w14:textId="3761DB9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BA0E444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5661D02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7B650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5DE7C0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348056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D036FD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7E78DC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938293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A914BB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31187B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11E0E924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29699E40" w14:textId="46067D6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CEC9C5D" w14:textId="0865188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  <w:vAlign w:val="bottom"/>
          </w:tcPr>
          <w:p w14:paraId="23713EC5" w14:textId="0B12F8F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23058101" w14:textId="6F9F5EB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EFAEB9E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6B2DE26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53EA6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055436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208485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2CB539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D51E37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98FA3B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687B33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EF4014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3CA7CD64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219F97EF" w14:textId="0205C1E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C5CCB56" w14:textId="53E8B61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  <w:vAlign w:val="bottom"/>
          </w:tcPr>
          <w:p w14:paraId="72F1A7F8" w14:textId="71E5D5B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29D5F727" w14:textId="508C4FE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AFD446C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6136D14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0870B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1D9962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361C59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8E6C60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8485BB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AF2DBC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1E68E3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4EB299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2B22C7C6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128E8DD6" w14:textId="31ED249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C7F4402" w14:textId="0294690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  <w:vAlign w:val="bottom"/>
          </w:tcPr>
          <w:p w14:paraId="2EE25E60" w14:textId="19450AA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4E4D920A" w14:textId="31E1D6F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389B13A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3460E3D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10E2C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6D7DC6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2304B6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1C9169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A7481F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2AB864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94C051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46B803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5F0FE9C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22BF1178" w14:textId="71A2AFD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056D231" w14:textId="01E3FF2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  <w:vAlign w:val="bottom"/>
          </w:tcPr>
          <w:p w14:paraId="0F1CC368" w14:textId="08B75B0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3EE962DF" w14:textId="400176B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8050B2B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248A686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D52EC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97195C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58C311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E43F68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05480B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4DABBC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661BBB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E6A7AA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00986DEA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0C69C891" w14:textId="0940D84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964969E" w14:textId="170DEDD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  <w:vAlign w:val="bottom"/>
          </w:tcPr>
          <w:p w14:paraId="3FAADF89" w14:textId="7D2CD12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270B8122" w14:textId="1334E77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30055C2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2EE6BCE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E9EA6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CD2F86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490E9C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665471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665285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1C9ED3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A9E662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9C25DE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8DDF6E2" w14:textId="77777777" w:rsidTr="00F51520">
        <w:trPr>
          <w:trHeight w:val="150"/>
        </w:trPr>
        <w:tc>
          <w:tcPr>
            <w:tcW w:w="487" w:type="dxa"/>
            <w:shd w:val="clear" w:color="auto" w:fill="FFFF00"/>
            <w:vAlign w:val="bottom"/>
          </w:tcPr>
          <w:p w14:paraId="244DD471" w14:textId="17B5B100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554" w:type="dxa"/>
            <w:shd w:val="clear" w:color="auto" w:fill="FFFF00"/>
            <w:noWrap/>
            <w:vAlign w:val="bottom"/>
            <w:hideMark/>
          </w:tcPr>
          <w:p w14:paraId="72BD5012" w14:textId="51402164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3</w:t>
            </w:r>
          </w:p>
        </w:tc>
        <w:tc>
          <w:tcPr>
            <w:tcW w:w="944" w:type="dxa"/>
            <w:shd w:val="clear" w:color="auto" w:fill="FFFF00"/>
          </w:tcPr>
          <w:p w14:paraId="6D45FF8F" w14:textId="3B6066F6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  <w:shd w:val="clear" w:color="auto" w:fill="FFFF00"/>
          </w:tcPr>
          <w:p w14:paraId="7AC29668" w14:textId="234F7F51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FFFF00"/>
            <w:noWrap/>
            <w:vAlign w:val="bottom"/>
            <w:hideMark/>
          </w:tcPr>
          <w:p w14:paraId="157E66AF" w14:textId="77777777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2D360AF0" w14:textId="34ED4C50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0D4E57F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000000" w:fill="D9D9D9"/>
            <w:noWrap/>
            <w:vAlign w:val="center"/>
            <w:hideMark/>
          </w:tcPr>
          <w:p w14:paraId="1191F3E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74" w:type="dxa"/>
            <w:shd w:val="clear" w:color="000000" w:fill="D9D9D9"/>
            <w:noWrap/>
            <w:vAlign w:val="center"/>
            <w:hideMark/>
          </w:tcPr>
          <w:p w14:paraId="2746B5D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629" w:type="dxa"/>
            <w:shd w:val="clear" w:color="000000" w:fill="D9D9D9"/>
            <w:noWrap/>
            <w:vAlign w:val="center"/>
            <w:hideMark/>
          </w:tcPr>
          <w:p w14:paraId="5EBAD98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27" w:type="dxa"/>
            <w:shd w:val="clear" w:color="000000" w:fill="D9D9D9"/>
            <w:noWrap/>
            <w:vAlign w:val="center"/>
            <w:hideMark/>
          </w:tcPr>
          <w:p w14:paraId="4138543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838" w:type="dxa"/>
            <w:shd w:val="clear" w:color="000000" w:fill="D9D9D9"/>
            <w:noWrap/>
            <w:vAlign w:val="center"/>
            <w:hideMark/>
          </w:tcPr>
          <w:p w14:paraId="29033D4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20" w:type="dxa"/>
            <w:shd w:val="clear" w:color="000000" w:fill="D9D9D9"/>
            <w:noWrap/>
            <w:vAlign w:val="center"/>
            <w:hideMark/>
          </w:tcPr>
          <w:p w14:paraId="7C51FC2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41" w:type="dxa"/>
            <w:shd w:val="clear" w:color="000000" w:fill="D9D9D9"/>
            <w:noWrap/>
            <w:vAlign w:val="center"/>
            <w:hideMark/>
          </w:tcPr>
          <w:p w14:paraId="7043ECB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</w:tr>
      <w:tr w:rsidR="007672EF" w:rsidRPr="00505688" w14:paraId="25299866" w14:textId="77777777" w:rsidTr="00F51520">
        <w:trPr>
          <w:trHeight w:val="150"/>
        </w:trPr>
        <w:tc>
          <w:tcPr>
            <w:tcW w:w="487" w:type="dxa"/>
            <w:shd w:val="clear" w:color="auto" w:fill="FFFF00"/>
            <w:vAlign w:val="bottom"/>
          </w:tcPr>
          <w:p w14:paraId="029820C8" w14:textId="30540FFD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554" w:type="dxa"/>
            <w:shd w:val="clear" w:color="auto" w:fill="FFFF00"/>
            <w:noWrap/>
            <w:vAlign w:val="bottom"/>
            <w:hideMark/>
          </w:tcPr>
          <w:p w14:paraId="76552F6A" w14:textId="58DBC818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3</w:t>
            </w:r>
          </w:p>
        </w:tc>
        <w:tc>
          <w:tcPr>
            <w:tcW w:w="944" w:type="dxa"/>
            <w:shd w:val="clear" w:color="auto" w:fill="FFFF00"/>
          </w:tcPr>
          <w:p w14:paraId="4CC1FB42" w14:textId="7C5AC235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  <w:shd w:val="clear" w:color="auto" w:fill="FFFF00"/>
          </w:tcPr>
          <w:p w14:paraId="28E4F489" w14:textId="3BD410FB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FFFF00"/>
            <w:noWrap/>
            <w:vAlign w:val="bottom"/>
            <w:hideMark/>
          </w:tcPr>
          <w:p w14:paraId="5041C002" w14:textId="77777777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056FF30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000000" w:fill="F8CBAD"/>
            <w:noWrap/>
            <w:vAlign w:val="center"/>
            <w:hideMark/>
          </w:tcPr>
          <w:p w14:paraId="32CA44E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98" w:type="dxa"/>
            <w:shd w:val="clear" w:color="000000" w:fill="F8CBAD"/>
            <w:noWrap/>
            <w:vAlign w:val="center"/>
            <w:hideMark/>
          </w:tcPr>
          <w:p w14:paraId="14C14B9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74" w:type="dxa"/>
            <w:shd w:val="clear" w:color="000000" w:fill="F8CBAD"/>
            <w:noWrap/>
            <w:vAlign w:val="center"/>
            <w:hideMark/>
          </w:tcPr>
          <w:p w14:paraId="567D061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629" w:type="dxa"/>
            <w:shd w:val="clear" w:color="000000" w:fill="F8CBAD"/>
            <w:noWrap/>
            <w:vAlign w:val="center"/>
            <w:hideMark/>
          </w:tcPr>
          <w:p w14:paraId="155F895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27" w:type="dxa"/>
            <w:shd w:val="clear" w:color="000000" w:fill="F8CBAD"/>
            <w:noWrap/>
            <w:vAlign w:val="center"/>
            <w:hideMark/>
          </w:tcPr>
          <w:p w14:paraId="0D2447B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838" w:type="dxa"/>
            <w:shd w:val="clear" w:color="000000" w:fill="F8CBAD"/>
            <w:noWrap/>
            <w:vAlign w:val="center"/>
            <w:hideMark/>
          </w:tcPr>
          <w:p w14:paraId="43DFF60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20" w:type="dxa"/>
            <w:shd w:val="clear" w:color="000000" w:fill="F8CBAD"/>
            <w:noWrap/>
            <w:vAlign w:val="center"/>
            <w:hideMark/>
          </w:tcPr>
          <w:p w14:paraId="01EEF78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41" w:type="dxa"/>
            <w:shd w:val="clear" w:color="000000" w:fill="F8CBAD"/>
            <w:noWrap/>
            <w:vAlign w:val="center"/>
            <w:hideMark/>
          </w:tcPr>
          <w:p w14:paraId="479B200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</w:tr>
      <w:tr w:rsidR="007672EF" w:rsidRPr="00505688" w14:paraId="57EFC20F" w14:textId="77777777" w:rsidTr="00F51520">
        <w:trPr>
          <w:trHeight w:val="150"/>
        </w:trPr>
        <w:tc>
          <w:tcPr>
            <w:tcW w:w="487" w:type="dxa"/>
            <w:shd w:val="clear" w:color="auto" w:fill="FFFF00"/>
            <w:vAlign w:val="bottom"/>
          </w:tcPr>
          <w:p w14:paraId="07624F15" w14:textId="23F61F39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554" w:type="dxa"/>
            <w:shd w:val="clear" w:color="auto" w:fill="FFFF00"/>
            <w:noWrap/>
            <w:vAlign w:val="bottom"/>
            <w:hideMark/>
          </w:tcPr>
          <w:p w14:paraId="47C84D55" w14:textId="212E46E4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3</w:t>
            </w:r>
          </w:p>
        </w:tc>
        <w:tc>
          <w:tcPr>
            <w:tcW w:w="944" w:type="dxa"/>
            <w:shd w:val="clear" w:color="auto" w:fill="FFFF00"/>
          </w:tcPr>
          <w:p w14:paraId="11818674" w14:textId="40D95919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  <w:shd w:val="clear" w:color="auto" w:fill="FFFF00"/>
          </w:tcPr>
          <w:p w14:paraId="18FCB595" w14:textId="519C3CC2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FFFF00"/>
            <w:noWrap/>
            <w:vAlign w:val="bottom"/>
            <w:hideMark/>
          </w:tcPr>
          <w:p w14:paraId="15E43560" w14:textId="77777777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6EE060F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F8CBAD"/>
            <w:noWrap/>
            <w:vAlign w:val="center"/>
            <w:hideMark/>
          </w:tcPr>
          <w:p w14:paraId="30F3D8D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98" w:type="dxa"/>
            <w:shd w:val="clear" w:color="000000" w:fill="F8CBAD"/>
            <w:noWrap/>
            <w:vAlign w:val="center"/>
            <w:hideMark/>
          </w:tcPr>
          <w:p w14:paraId="15D186B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2291A0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000000" w:fill="F8CBAD"/>
            <w:noWrap/>
            <w:vAlign w:val="center"/>
            <w:hideMark/>
          </w:tcPr>
          <w:p w14:paraId="1DD9583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27" w:type="dxa"/>
            <w:shd w:val="clear" w:color="000000" w:fill="D9D9D9"/>
            <w:noWrap/>
            <w:vAlign w:val="center"/>
            <w:hideMark/>
          </w:tcPr>
          <w:p w14:paraId="3618FFC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838" w:type="dxa"/>
            <w:shd w:val="clear" w:color="000000" w:fill="D9D9D9"/>
            <w:noWrap/>
            <w:vAlign w:val="center"/>
            <w:hideMark/>
          </w:tcPr>
          <w:p w14:paraId="7818728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20" w:type="dxa"/>
            <w:shd w:val="clear" w:color="000000" w:fill="D9D9D9"/>
            <w:noWrap/>
            <w:vAlign w:val="center"/>
            <w:hideMark/>
          </w:tcPr>
          <w:p w14:paraId="5CEF19C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14:paraId="5BBC0A9B" w14:textId="17D5DDC9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</w:tr>
      <w:tr w:rsidR="007672EF" w:rsidRPr="00505688" w14:paraId="4B6433AE" w14:textId="77777777" w:rsidTr="00F51520">
        <w:trPr>
          <w:trHeight w:val="150"/>
        </w:trPr>
        <w:tc>
          <w:tcPr>
            <w:tcW w:w="487" w:type="dxa"/>
            <w:shd w:val="clear" w:color="auto" w:fill="FFFF00"/>
            <w:vAlign w:val="bottom"/>
          </w:tcPr>
          <w:p w14:paraId="1C29D25F" w14:textId="34189E08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554" w:type="dxa"/>
            <w:shd w:val="clear" w:color="auto" w:fill="FFFF00"/>
            <w:noWrap/>
            <w:vAlign w:val="bottom"/>
            <w:hideMark/>
          </w:tcPr>
          <w:p w14:paraId="23F4ACEA" w14:textId="61809039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3</w:t>
            </w:r>
          </w:p>
        </w:tc>
        <w:tc>
          <w:tcPr>
            <w:tcW w:w="944" w:type="dxa"/>
            <w:shd w:val="clear" w:color="auto" w:fill="FFFF00"/>
          </w:tcPr>
          <w:p w14:paraId="48BB88EF" w14:textId="6D3BF902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  <w:shd w:val="clear" w:color="auto" w:fill="FFFF00"/>
          </w:tcPr>
          <w:p w14:paraId="65BBEAED" w14:textId="71D3B491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FFFF00"/>
            <w:noWrap/>
            <w:vAlign w:val="bottom"/>
            <w:hideMark/>
          </w:tcPr>
          <w:p w14:paraId="62F71177" w14:textId="77777777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3B65EC2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F8CBAD"/>
            <w:noWrap/>
            <w:vAlign w:val="center"/>
            <w:hideMark/>
          </w:tcPr>
          <w:p w14:paraId="5022746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98" w:type="dxa"/>
            <w:shd w:val="clear" w:color="000000" w:fill="D9D9D9"/>
            <w:noWrap/>
            <w:vAlign w:val="center"/>
            <w:hideMark/>
          </w:tcPr>
          <w:p w14:paraId="54D88F8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74" w:type="dxa"/>
            <w:shd w:val="clear" w:color="auto" w:fill="D9D9D9" w:themeFill="background1" w:themeFillShade="D9"/>
            <w:noWrap/>
            <w:vAlign w:val="center"/>
            <w:hideMark/>
          </w:tcPr>
          <w:p w14:paraId="1305F38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629" w:type="dxa"/>
            <w:shd w:val="clear" w:color="000000" w:fill="F8CBAD"/>
            <w:noWrap/>
            <w:vAlign w:val="center"/>
            <w:hideMark/>
          </w:tcPr>
          <w:p w14:paraId="665D17B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27" w:type="dxa"/>
            <w:shd w:val="clear" w:color="000000" w:fill="D9D9D9"/>
            <w:noWrap/>
            <w:vAlign w:val="center"/>
            <w:hideMark/>
          </w:tcPr>
          <w:p w14:paraId="1C641A8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838" w:type="dxa"/>
            <w:shd w:val="clear" w:color="000000" w:fill="D9D9D9"/>
            <w:noWrap/>
            <w:vAlign w:val="center"/>
            <w:hideMark/>
          </w:tcPr>
          <w:p w14:paraId="475B873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20" w:type="dxa"/>
            <w:shd w:val="clear" w:color="000000" w:fill="D9D9D9"/>
            <w:noWrap/>
            <w:vAlign w:val="center"/>
            <w:hideMark/>
          </w:tcPr>
          <w:p w14:paraId="1D5F035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1105A4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32B5F7BE" w14:textId="77777777" w:rsidTr="00F51520">
        <w:trPr>
          <w:trHeight w:val="150"/>
        </w:trPr>
        <w:tc>
          <w:tcPr>
            <w:tcW w:w="487" w:type="dxa"/>
            <w:shd w:val="clear" w:color="auto" w:fill="FFFF00"/>
            <w:vAlign w:val="bottom"/>
          </w:tcPr>
          <w:p w14:paraId="1ECB4B48" w14:textId="2F7367F5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554" w:type="dxa"/>
            <w:shd w:val="clear" w:color="auto" w:fill="FFFF00"/>
            <w:noWrap/>
            <w:vAlign w:val="bottom"/>
            <w:hideMark/>
          </w:tcPr>
          <w:p w14:paraId="5E1F648A" w14:textId="0B783D10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3</w:t>
            </w:r>
          </w:p>
        </w:tc>
        <w:tc>
          <w:tcPr>
            <w:tcW w:w="944" w:type="dxa"/>
            <w:shd w:val="clear" w:color="auto" w:fill="FFFF00"/>
          </w:tcPr>
          <w:p w14:paraId="3E92D474" w14:textId="30CCB544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  <w:shd w:val="clear" w:color="auto" w:fill="FFFF00"/>
          </w:tcPr>
          <w:p w14:paraId="5E8F2CD2" w14:textId="61C31390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FFFF00"/>
            <w:noWrap/>
            <w:vAlign w:val="bottom"/>
            <w:hideMark/>
          </w:tcPr>
          <w:p w14:paraId="5776CE08" w14:textId="77777777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3CAE2A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F8CBAD"/>
            <w:noWrap/>
            <w:vAlign w:val="center"/>
            <w:hideMark/>
          </w:tcPr>
          <w:p w14:paraId="1966AB3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98" w:type="dxa"/>
            <w:shd w:val="clear" w:color="000000" w:fill="D9D9D9"/>
            <w:noWrap/>
            <w:vAlign w:val="center"/>
            <w:hideMark/>
          </w:tcPr>
          <w:p w14:paraId="12C22DF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74" w:type="dxa"/>
            <w:shd w:val="clear" w:color="000000" w:fill="F8CBAD"/>
            <w:noWrap/>
            <w:vAlign w:val="center"/>
            <w:hideMark/>
          </w:tcPr>
          <w:p w14:paraId="3E69912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629" w:type="dxa"/>
            <w:shd w:val="clear" w:color="000000" w:fill="D9D9D9"/>
            <w:noWrap/>
            <w:vAlign w:val="center"/>
            <w:hideMark/>
          </w:tcPr>
          <w:p w14:paraId="72F16E4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27" w:type="dxa"/>
            <w:shd w:val="clear" w:color="000000" w:fill="D9D9D9"/>
            <w:noWrap/>
            <w:vAlign w:val="center"/>
            <w:hideMark/>
          </w:tcPr>
          <w:p w14:paraId="331FE0E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838" w:type="dxa"/>
            <w:shd w:val="clear" w:color="000000" w:fill="D9D9D9"/>
            <w:noWrap/>
            <w:vAlign w:val="center"/>
            <w:hideMark/>
          </w:tcPr>
          <w:p w14:paraId="69049CD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100EB0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B450AA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F2B50B9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2B93DDDB" w14:textId="7967EDA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9EDF66A" w14:textId="7813D30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3</w:t>
            </w:r>
          </w:p>
        </w:tc>
        <w:tc>
          <w:tcPr>
            <w:tcW w:w="944" w:type="dxa"/>
          </w:tcPr>
          <w:p w14:paraId="23694CA1" w14:textId="3852CF2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55738BB1" w14:textId="13D262F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3811973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ABA38A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651B48E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2C8027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E14169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3B3FDB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B1850C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EDFEE8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FCFBEF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FDEBDF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C0AB086" w14:textId="77777777" w:rsidTr="00F51520">
        <w:trPr>
          <w:trHeight w:val="150"/>
        </w:trPr>
        <w:tc>
          <w:tcPr>
            <w:tcW w:w="487" w:type="dxa"/>
            <w:shd w:val="clear" w:color="auto" w:fill="FFFF00"/>
            <w:vAlign w:val="bottom"/>
          </w:tcPr>
          <w:p w14:paraId="05990744" w14:textId="23161796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55</w:t>
            </w:r>
          </w:p>
        </w:tc>
        <w:tc>
          <w:tcPr>
            <w:tcW w:w="554" w:type="dxa"/>
            <w:shd w:val="clear" w:color="auto" w:fill="FFFF00"/>
            <w:noWrap/>
            <w:vAlign w:val="bottom"/>
            <w:hideMark/>
          </w:tcPr>
          <w:p w14:paraId="1BC4C3CB" w14:textId="62B2EF73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3</w:t>
            </w:r>
          </w:p>
        </w:tc>
        <w:tc>
          <w:tcPr>
            <w:tcW w:w="944" w:type="dxa"/>
            <w:shd w:val="clear" w:color="auto" w:fill="FFFF00"/>
          </w:tcPr>
          <w:p w14:paraId="2EF7B988" w14:textId="5BE15EF5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  <w:shd w:val="clear" w:color="auto" w:fill="FFFF00"/>
          </w:tcPr>
          <w:p w14:paraId="6D306024" w14:textId="092A730C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FFFF00"/>
            <w:noWrap/>
            <w:vAlign w:val="bottom"/>
            <w:hideMark/>
          </w:tcPr>
          <w:p w14:paraId="148EB372" w14:textId="77777777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4186E3D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000000" w:fill="F8CBAD"/>
            <w:noWrap/>
            <w:vAlign w:val="center"/>
            <w:hideMark/>
          </w:tcPr>
          <w:p w14:paraId="6EDECD1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98" w:type="dxa"/>
            <w:shd w:val="clear" w:color="000000" w:fill="D9D9D9"/>
            <w:noWrap/>
            <w:vAlign w:val="center"/>
            <w:hideMark/>
          </w:tcPr>
          <w:p w14:paraId="746F21C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74" w:type="dxa"/>
            <w:shd w:val="clear" w:color="000000" w:fill="D9D9D9"/>
            <w:noWrap/>
            <w:vAlign w:val="center"/>
            <w:hideMark/>
          </w:tcPr>
          <w:p w14:paraId="6670C11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629" w:type="dxa"/>
            <w:shd w:val="clear" w:color="000000" w:fill="D9D9D9"/>
            <w:noWrap/>
            <w:vAlign w:val="center"/>
            <w:hideMark/>
          </w:tcPr>
          <w:p w14:paraId="0EAB6BF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158A9F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17CF8B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25D6C3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50DC35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C89D9E3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71010435" w14:textId="2193943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122E411" w14:textId="5AB8722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3</w:t>
            </w:r>
          </w:p>
        </w:tc>
        <w:tc>
          <w:tcPr>
            <w:tcW w:w="944" w:type="dxa"/>
          </w:tcPr>
          <w:p w14:paraId="2DE66ABE" w14:textId="7004D6C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3C01BF87" w14:textId="3C8C4F6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161AB34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2AF1BD9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1702F93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000000" w:fill="D9D9D9"/>
            <w:noWrap/>
            <w:vAlign w:val="center"/>
            <w:hideMark/>
          </w:tcPr>
          <w:p w14:paraId="681F5EA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74" w:type="dxa"/>
            <w:shd w:val="clear" w:color="000000" w:fill="D9D9D9"/>
            <w:noWrap/>
            <w:vAlign w:val="center"/>
            <w:hideMark/>
          </w:tcPr>
          <w:p w14:paraId="167F75A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629" w:type="dxa"/>
            <w:shd w:val="clear" w:color="000000" w:fill="D9D9D9"/>
            <w:noWrap/>
            <w:vAlign w:val="center"/>
            <w:hideMark/>
          </w:tcPr>
          <w:p w14:paraId="32D05B1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E440EC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3F888D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0A68D2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080E97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A7F55B5" w14:textId="77777777" w:rsidTr="00F51520">
        <w:trPr>
          <w:trHeight w:val="150"/>
        </w:trPr>
        <w:tc>
          <w:tcPr>
            <w:tcW w:w="487" w:type="dxa"/>
            <w:shd w:val="clear" w:color="auto" w:fill="FFFF00"/>
            <w:vAlign w:val="bottom"/>
          </w:tcPr>
          <w:p w14:paraId="0179DFB0" w14:textId="35A9905E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554" w:type="dxa"/>
            <w:shd w:val="clear" w:color="auto" w:fill="FFFF00"/>
            <w:noWrap/>
            <w:vAlign w:val="bottom"/>
            <w:hideMark/>
          </w:tcPr>
          <w:p w14:paraId="4F78E13C" w14:textId="4F0B599E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3</w:t>
            </w:r>
          </w:p>
        </w:tc>
        <w:tc>
          <w:tcPr>
            <w:tcW w:w="944" w:type="dxa"/>
            <w:shd w:val="clear" w:color="auto" w:fill="FFFF00"/>
          </w:tcPr>
          <w:p w14:paraId="57FAEEC8" w14:textId="04AFD70D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  <w:shd w:val="clear" w:color="auto" w:fill="FFFF00"/>
          </w:tcPr>
          <w:p w14:paraId="457C0292" w14:textId="6DCE02AB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FFFF00"/>
            <w:noWrap/>
            <w:vAlign w:val="bottom"/>
            <w:hideMark/>
          </w:tcPr>
          <w:p w14:paraId="06A3B893" w14:textId="77777777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51EC885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000000" w:fill="F8CBAD"/>
            <w:noWrap/>
            <w:vAlign w:val="center"/>
            <w:hideMark/>
          </w:tcPr>
          <w:p w14:paraId="7A3645A4" w14:textId="0E956352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98" w:type="dxa"/>
            <w:shd w:val="clear" w:color="000000" w:fill="F8CBAD"/>
            <w:noWrap/>
            <w:vAlign w:val="center"/>
            <w:hideMark/>
          </w:tcPr>
          <w:p w14:paraId="0F1AA9F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74" w:type="dxa"/>
            <w:shd w:val="clear" w:color="000000" w:fill="F8CBAD"/>
            <w:noWrap/>
            <w:vAlign w:val="center"/>
            <w:hideMark/>
          </w:tcPr>
          <w:p w14:paraId="0CF6B56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629" w:type="dxa"/>
            <w:shd w:val="clear" w:color="000000" w:fill="D9D9D9"/>
            <w:noWrap/>
            <w:vAlign w:val="center"/>
            <w:hideMark/>
          </w:tcPr>
          <w:p w14:paraId="6F9A205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6D8518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3BB5A8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58C4A9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215D45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337F625D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494588BD" w14:textId="45143B3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207EDA1" w14:textId="3B871BE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3</w:t>
            </w:r>
          </w:p>
        </w:tc>
        <w:tc>
          <w:tcPr>
            <w:tcW w:w="944" w:type="dxa"/>
          </w:tcPr>
          <w:p w14:paraId="409453C5" w14:textId="68D9C9E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36D57DB5" w14:textId="1349507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26154F6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6B05090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3B38B88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A0B53B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F97F41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37CEBC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A6F0DA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16AEAD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DC06F5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A7CDEE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619CEBEA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6D2C26AF" w14:textId="342FA6D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8ED5098" w14:textId="0B9BA59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4</w:t>
            </w:r>
          </w:p>
        </w:tc>
        <w:tc>
          <w:tcPr>
            <w:tcW w:w="944" w:type="dxa"/>
          </w:tcPr>
          <w:p w14:paraId="64E16643" w14:textId="0623043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52C9D272" w14:textId="7E9F84F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FCD9A3A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DA26B9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6B06C63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DEE181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21E557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0C1718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82C08F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C61319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7B9493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A3AECD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64755A1D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71B29067" w14:textId="23211A8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C135ADB" w14:textId="51D4F47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4</w:t>
            </w:r>
          </w:p>
        </w:tc>
        <w:tc>
          <w:tcPr>
            <w:tcW w:w="944" w:type="dxa"/>
          </w:tcPr>
          <w:p w14:paraId="14FE6146" w14:textId="0864E03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16157719" w14:textId="48BD055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AC552DE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6F08E0B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42A0E28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11F5B8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B0798B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D79BD2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25A6ED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25BEB2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B58187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DAF985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F544BCB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35CC7011" w14:textId="4803169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50EF011" w14:textId="6A5ABB3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4</w:t>
            </w:r>
          </w:p>
        </w:tc>
        <w:tc>
          <w:tcPr>
            <w:tcW w:w="944" w:type="dxa"/>
          </w:tcPr>
          <w:p w14:paraId="0F54C974" w14:textId="20FB311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59EB168D" w14:textId="1682E68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F83911B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5629EA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336CA74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A5A6DB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A2FE94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B156D4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00D71B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ED0532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91382B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C8AAE7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0232F333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711DB5BD" w14:textId="39857FA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FECA3E7" w14:textId="7EF3FC2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4</w:t>
            </w:r>
          </w:p>
        </w:tc>
        <w:tc>
          <w:tcPr>
            <w:tcW w:w="944" w:type="dxa"/>
          </w:tcPr>
          <w:p w14:paraId="04357BF0" w14:textId="5F98252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16085AA4" w14:textId="36D174B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DE4612E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5D70DF9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4E3EF22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FDBDE5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0EE71B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68D9B2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186E67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F432F6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F7E5EA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E021D8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0087E4A1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659B93AB" w14:textId="517E443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7A89F60" w14:textId="1BD215D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4</w:t>
            </w:r>
          </w:p>
        </w:tc>
        <w:tc>
          <w:tcPr>
            <w:tcW w:w="944" w:type="dxa"/>
          </w:tcPr>
          <w:p w14:paraId="43EDDFA7" w14:textId="6AD5965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1E15D4E6" w14:textId="1C76B35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67427EF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12CB6C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2B6D61B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E4A666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7472FE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104C49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EF76C2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4FCDD5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3C5711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89112B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0D616E6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7FF9D613" w14:textId="740BCE1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85AA869" w14:textId="1C7CEF6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4</w:t>
            </w:r>
          </w:p>
        </w:tc>
        <w:tc>
          <w:tcPr>
            <w:tcW w:w="944" w:type="dxa"/>
          </w:tcPr>
          <w:p w14:paraId="6D83AD22" w14:textId="1EF6682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640659E7" w14:textId="10CB194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D4508BA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7C6C8FB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6BD2A95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BB72F4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D9D3A9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3DE7CF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96DDB9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68DF5F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F22C55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3F9CA6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1332F66B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63A847B0" w14:textId="03ED451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03954CA" w14:textId="2E96A0E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4</w:t>
            </w:r>
          </w:p>
        </w:tc>
        <w:tc>
          <w:tcPr>
            <w:tcW w:w="944" w:type="dxa"/>
          </w:tcPr>
          <w:p w14:paraId="66D960E6" w14:textId="6E061EB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2C0FC31C" w14:textId="5A95784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7083F3E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126F359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4F67DCA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E89346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0AD558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4B6CF4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43B536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2FA6FA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C99409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E4FB72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49D0EDEF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41062579" w14:textId="4080077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5241BC6" w14:textId="49D30F7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5</w:t>
            </w:r>
          </w:p>
        </w:tc>
        <w:tc>
          <w:tcPr>
            <w:tcW w:w="944" w:type="dxa"/>
          </w:tcPr>
          <w:p w14:paraId="61AA55A6" w14:textId="7BD64DE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2C41AB19" w14:textId="3333500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67C3B30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tus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46F79C5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36ACA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0892DD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9B1A34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ED07C8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000000" w:fill="D9D9D9"/>
            <w:noWrap/>
            <w:vAlign w:val="center"/>
            <w:hideMark/>
          </w:tcPr>
          <w:p w14:paraId="1F47372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A1C2F8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658561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5EC6AF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6F3FC62F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3EAD987C" w14:textId="0AABACC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F44BFFD" w14:textId="23D85E7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5</w:t>
            </w:r>
          </w:p>
        </w:tc>
        <w:tc>
          <w:tcPr>
            <w:tcW w:w="944" w:type="dxa"/>
          </w:tcPr>
          <w:p w14:paraId="6FC8FF1B" w14:textId="6778039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32965873" w14:textId="5292AE8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6E763DB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5EEA34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FB732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F7E53A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C5BDA0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AC8066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6AA585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00AC61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85D14D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5F5BC2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2A5FC423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649AE4DB" w14:textId="7710703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CA2E4E5" w14:textId="24BF93E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5</w:t>
            </w:r>
          </w:p>
        </w:tc>
        <w:tc>
          <w:tcPr>
            <w:tcW w:w="944" w:type="dxa"/>
          </w:tcPr>
          <w:p w14:paraId="5FD531F5" w14:textId="022F96C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46CC6AC4" w14:textId="603F616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ED4A498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EBB486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D4F0C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125007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38ED13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8FCCD2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556FE0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55D0B1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D7E7CE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88B12D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11257F1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36FA92BC" w14:textId="4CADB59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6F4455D" w14:textId="254A85C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5</w:t>
            </w:r>
          </w:p>
        </w:tc>
        <w:tc>
          <w:tcPr>
            <w:tcW w:w="944" w:type="dxa"/>
          </w:tcPr>
          <w:p w14:paraId="0F1E1F98" w14:textId="76B6E8C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552C2033" w14:textId="7A88111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92D96E8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75032D3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EA057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DDFD36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EBF2E2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75B60E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7A1F8C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BD1C93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A21954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569A60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1DA8F935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259209D4" w14:textId="3F1D146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7C4A1C0" w14:textId="45DC0AA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5</w:t>
            </w:r>
          </w:p>
        </w:tc>
        <w:tc>
          <w:tcPr>
            <w:tcW w:w="944" w:type="dxa"/>
          </w:tcPr>
          <w:p w14:paraId="78C13B0C" w14:textId="620C76B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531224F4" w14:textId="5103ADE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BEA711F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let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7C0284F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B47F6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28873C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7CD64B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D9DA3C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3A03D2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5575F7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3F6C8B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D804A2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98EEEF8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202B057C" w14:textId="59A3F75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66D2D95" w14:textId="6E8FDD5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5</w:t>
            </w:r>
          </w:p>
        </w:tc>
        <w:tc>
          <w:tcPr>
            <w:tcW w:w="944" w:type="dxa"/>
          </w:tcPr>
          <w:p w14:paraId="1DD1C358" w14:textId="1332BD8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4BE04383" w14:textId="1533C3D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58BB9DB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er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1C65E80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14:paraId="0C83AD8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2A53BC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7F4424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09F5B9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C8A43E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F5B61F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FC9F5E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1EC83F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03F21D5F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5B94651B" w14:textId="0254116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B729D4C" w14:textId="2D7E266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5</w:t>
            </w:r>
          </w:p>
        </w:tc>
        <w:tc>
          <w:tcPr>
            <w:tcW w:w="944" w:type="dxa"/>
          </w:tcPr>
          <w:p w14:paraId="0E5F1EE9" w14:textId="1C9D60E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678FB076" w14:textId="7DED2D8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5A67ECF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er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3F5BB3F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14:paraId="3C13489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AD3D3F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B779D2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6D47C4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0B119A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531A50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C9518C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EE50B6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9E9DD88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464C4E18" w14:textId="6E2D807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A5D8187" w14:textId="66F7AA4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6</w:t>
            </w:r>
          </w:p>
        </w:tc>
        <w:tc>
          <w:tcPr>
            <w:tcW w:w="944" w:type="dxa"/>
          </w:tcPr>
          <w:p w14:paraId="6FA0D6B3" w14:textId="5C9B194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35BCE08F" w14:textId="0EF7874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D08F7BB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6C14A82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84F87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B3C4AD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30FE5B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3EC352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7C028A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1E488C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760FD2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EDCDBD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1DD4FF49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19A0F1F8" w14:textId="62A6A82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BE486DD" w14:textId="785CC28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7</w:t>
            </w:r>
          </w:p>
        </w:tc>
        <w:tc>
          <w:tcPr>
            <w:tcW w:w="944" w:type="dxa"/>
            <w:vAlign w:val="bottom"/>
          </w:tcPr>
          <w:p w14:paraId="6DCC65B2" w14:textId="45252B0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5013FF35" w14:textId="490C96E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053DFCD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1CBD7AF0" w14:textId="140FF47E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221D4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3C93F2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A895EC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306432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249F0F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9AF66B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903581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05812C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1C5DAA7B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26B68DEA" w14:textId="2E8DDD3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F5266B1" w14:textId="4E6F810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8</w:t>
            </w:r>
          </w:p>
        </w:tc>
        <w:tc>
          <w:tcPr>
            <w:tcW w:w="944" w:type="dxa"/>
            <w:vAlign w:val="bottom"/>
          </w:tcPr>
          <w:p w14:paraId="5384FB76" w14:textId="3DEFB56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6F4E3701" w14:textId="030661B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5855C5A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etus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7834BAF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F5808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A4FA88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D024BA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C1DB12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D9D9D9" w:themeFill="background1" w:themeFillShade="D9"/>
            <w:noWrap/>
            <w:vAlign w:val="center"/>
            <w:hideMark/>
          </w:tcPr>
          <w:p w14:paraId="5A22947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BA75F6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F03735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26BCB2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30CA32AA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75605D47" w14:textId="136CB39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061E834" w14:textId="446F1AB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9</w:t>
            </w:r>
          </w:p>
        </w:tc>
        <w:tc>
          <w:tcPr>
            <w:tcW w:w="944" w:type="dxa"/>
          </w:tcPr>
          <w:p w14:paraId="03470B02" w14:textId="300E394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0C586308" w14:textId="26E00AC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0E3AA35B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etus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A99811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FA7EE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DE3A0F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0A2E1F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14:paraId="63C4CB4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27" w:type="dxa"/>
            <w:shd w:val="clear" w:color="auto" w:fill="D9D9D9" w:themeFill="background1" w:themeFillShade="D9"/>
            <w:noWrap/>
            <w:vAlign w:val="center"/>
            <w:hideMark/>
          </w:tcPr>
          <w:p w14:paraId="0FB836B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918F4D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D75791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EB3BF9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DE44347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25D73E2E" w14:textId="4C337B0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80674AE" w14:textId="0CE7709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9</w:t>
            </w:r>
          </w:p>
        </w:tc>
        <w:tc>
          <w:tcPr>
            <w:tcW w:w="944" w:type="dxa"/>
          </w:tcPr>
          <w:p w14:paraId="1697AC5F" w14:textId="2CB8605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514F8D2D" w14:textId="7C0AC8A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490EEF76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etus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5D054AB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0F7DC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05949D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C71501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14:paraId="221B07B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27" w:type="dxa"/>
            <w:shd w:val="clear" w:color="auto" w:fill="D9D9D9" w:themeFill="background1" w:themeFillShade="D9"/>
            <w:noWrap/>
            <w:vAlign w:val="center"/>
            <w:hideMark/>
          </w:tcPr>
          <w:p w14:paraId="0203823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BA6910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016A3B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F93A31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6B732273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3A9C0834" w14:textId="6E04ACF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8F5F527" w14:textId="4D791EB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9</w:t>
            </w:r>
          </w:p>
        </w:tc>
        <w:tc>
          <w:tcPr>
            <w:tcW w:w="944" w:type="dxa"/>
          </w:tcPr>
          <w:p w14:paraId="7FCF4BD6" w14:textId="3854B3A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1E459C24" w14:textId="44C0239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604554A7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etus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5ECD834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D330BC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A56720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160857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14:paraId="4EED6F9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27" w:type="dxa"/>
            <w:shd w:val="clear" w:color="auto" w:fill="D9D9D9" w:themeFill="background1" w:themeFillShade="D9"/>
            <w:noWrap/>
            <w:vAlign w:val="center"/>
            <w:hideMark/>
          </w:tcPr>
          <w:p w14:paraId="05DDC3C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7AC625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B4479A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CFC707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227B75C7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31C683F5" w14:textId="446B5FC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AFD8FD6" w14:textId="0EF395C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9</w:t>
            </w:r>
          </w:p>
        </w:tc>
        <w:tc>
          <w:tcPr>
            <w:tcW w:w="944" w:type="dxa"/>
          </w:tcPr>
          <w:p w14:paraId="02BBB6BC" w14:textId="247C396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2CFB8E8D" w14:textId="1A21C31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5C02FAC4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etus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795B118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35BD8B6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39A541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2982C5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2E95AA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D9D9D9" w:themeFill="background1" w:themeFillShade="D9"/>
            <w:noWrap/>
            <w:vAlign w:val="center"/>
            <w:hideMark/>
          </w:tcPr>
          <w:p w14:paraId="7D484F3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A15314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A10415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CA78A8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27E2D1A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3813FBCA" w14:textId="664576F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562275C" w14:textId="27C1277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</w:t>
            </w:r>
          </w:p>
        </w:tc>
        <w:tc>
          <w:tcPr>
            <w:tcW w:w="944" w:type="dxa"/>
            <w:vAlign w:val="bottom"/>
          </w:tcPr>
          <w:p w14:paraId="10DFEF75" w14:textId="4CB1E47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7D5DE058" w14:textId="1C468A3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16F6D86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4AC977E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0AE5E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3221C0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E9A9F0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CD3788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7C3BAA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ADD13F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E54403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12FD15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4A37198C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6A9E31CE" w14:textId="11F17AE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D951117" w14:textId="71AF3C0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</w:t>
            </w:r>
          </w:p>
        </w:tc>
        <w:tc>
          <w:tcPr>
            <w:tcW w:w="944" w:type="dxa"/>
            <w:vAlign w:val="bottom"/>
          </w:tcPr>
          <w:p w14:paraId="58466D0F" w14:textId="5F96020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3136977A" w14:textId="5931750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89CA990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7D21BDD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7DF59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542A8B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94E998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764498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D657B1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92FD9E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BC8384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B2309A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0B3F9965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07440951" w14:textId="7804F15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EDBF8AF" w14:textId="51E9894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</w:t>
            </w:r>
          </w:p>
        </w:tc>
        <w:tc>
          <w:tcPr>
            <w:tcW w:w="944" w:type="dxa"/>
            <w:vAlign w:val="bottom"/>
          </w:tcPr>
          <w:p w14:paraId="4F5C038D" w14:textId="18D939E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2E10C7B7" w14:textId="5962D8C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5344CA6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726D60A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21091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366499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620F87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9E907A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BD79FC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A1A91A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851A7A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F9892A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0E248280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481209B6" w14:textId="70AAA4D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1EC610E" w14:textId="5826157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</w:t>
            </w:r>
          </w:p>
        </w:tc>
        <w:tc>
          <w:tcPr>
            <w:tcW w:w="944" w:type="dxa"/>
            <w:vAlign w:val="bottom"/>
          </w:tcPr>
          <w:p w14:paraId="7F26DE90" w14:textId="608F784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78CE78A0" w14:textId="4023C26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EB7A011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758486F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3B777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C621AA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AA5EC4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A658D8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4F316B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CBC07F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48A1DC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1A5BBD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B20726E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0C7A4DAD" w14:textId="5D83969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9AF15FC" w14:textId="770B6DA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2</w:t>
            </w:r>
          </w:p>
        </w:tc>
        <w:tc>
          <w:tcPr>
            <w:tcW w:w="944" w:type="dxa"/>
          </w:tcPr>
          <w:p w14:paraId="41FBACBC" w14:textId="7B065DC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41FCF8DB" w14:textId="36E4ECE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3A90743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iglet 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6886E4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FB8AE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F0DD77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10F54E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438307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000000" w:fill="D9D9D9"/>
            <w:noWrap/>
            <w:vAlign w:val="center"/>
            <w:hideMark/>
          </w:tcPr>
          <w:p w14:paraId="1AA8920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FF640D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521C04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ADA7DF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4378F74E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40CEB3A6" w14:textId="1C35E74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6D2DB3A" w14:textId="4B02ADB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2</w:t>
            </w:r>
          </w:p>
        </w:tc>
        <w:tc>
          <w:tcPr>
            <w:tcW w:w="944" w:type="dxa"/>
          </w:tcPr>
          <w:p w14:paraId="009E6873" w14:textId="3E48DCF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5D6A0A9D" w14:textId="07609EA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734CCD2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iglet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FA2491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14:paraId="5FDBB98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B6A0BC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E53661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07FE65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000000" w:fill="D9D9D9"/>
            <w:noWrap/>
            <w:vAlign w:val="center"/>
            <w:hideMark/>
          </w:tcPr>
          <w:p w14:paraId="25B509D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D47AD0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1C61EF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89FBF4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6D021C0C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19814960" w14:textId="5AF5FA9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2B44B3F" w14:textId="54CEB84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2</w:t>
            </w:r>
          </w:p>
        </w:tc>
        <w:tc>
          <w:tcPr>
            <w:tcW w:w="944" w:type="dxa"/>
          </w:tcPr>
          <w:p w14:paraId="6FC5B132" w14:textId="0C5277D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75BEF7BE" w14:textId="20B32C8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4FA1DE7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iglet 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A5A086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0116F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3DA900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2D4C42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775AA9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000000" w:fill="D9D9D9"/>
            <w:noWrap/>
            <w:vAlign w:val="center"/>
            <w:hideMark/>
          </w:tcPr>
          <w:p w14:paraId="481E32F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9959B2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B6DD8D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024C0B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37564068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6D6DF165" w14:textId="299A3E8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4FAE3F6" w14:textId="0FE8B4D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3</w:t>
            </w:r>
          </w:p>
        </w:tc>
        <w:tc>
          <w:tcPr>
            <w:tcW w:w="944" w:type="dxa"/>
          </w:tcPr>
          <w:p w14:paraId="3DF82B6C" w14:textId="52CCCAE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57032270" w14:textId="14BF47C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4FA6EA8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6673D1C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43F30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000000" w:fill="D9D9D9"/>
            <w:noWrap/>
            <w:vAlign w:val="center"/>
            <w:hideMark/>
          </w:tcPr>
          <w:p w14:paraId="3DCFE3D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74" w:type="dxa"/>
            <w:shd w:val="clear" w:color="000000" w:fill="D9D9D9"/>
            <w:noWrap/>
            <w:vAlign w:val="center"/>
            <w:hideMark/>
          </w:tcPr>
          <w:p w14:paraId="6B643F5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FDFBC9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5528C4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ADB514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ACA35C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A7E38C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312DA0CE" w14:textId="77777777" w:rsidTr="00F51520">
        <w:trPr>
          <w:trHeight w:val="150"/>
        </w:trPr>
        <w:tc>
          <w:tcPr>
            <w:tcW w:w="487" w:type="dxa"/>
            <w:shd w:val="clear" w:color="auto" w:fill="FFFF00"/>
            <w:vAlign w:val="bottom"/>
          </w:tcPr>
          <w:p w14:paraId="039F1961" w14:textId="1D5CACB0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554" w:type="dxa"/>
            <w:shd w:val="clear" w:color="auto" w:fill="FFFF00"/>
            <w:noWrap/>
            <w:vAlign w:val="bottom"/>
            <w:hideMark/>
          </w:tcPr>
          <w:p w14:paraId="02F19C25" w14:textId="2DD29B5D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3</w:t>
            </w:r>
          </w:p>
        </w:tc>
        <w:tc>
          <w:tcPr>
            <w:tcW w:w="944" w:type="dxa"/>
            <w:shd w:val="clear" w:color="auto" w:fill="FFFF00"/>
          </w:tcPr>
          <w:p w14:paraId="3506FB0E" w14:textId="1590B831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  <w:shd w:val="clear" w:color="auto" w:fill="FFFF00"/>
          </w:tcPr>
          <w:p w14:paraId="5BD6A953" w14:textId="09315AE3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FFFF00"/>
            <w:noWrap/>
            <w:vAlign w:val="bottom"/>
            <w:hideMark/>
          </w:tcPr>
          <w:p w14:paraId="10A583FC" w14:textId="77777777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wer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38C508D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F176C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000000" w:fill="F8CBAD"/>
            <w:noWrap/>
            <w:vAlign w:val="center"/>
            <w:hideMark/>
          </w:tcPr>
          <w:p w14:paraId="3F66732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85B93B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C3F1F2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C9A500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000000" w:fill="D9D9D9"/>
            <w:noWrap/>
            <w:vAlign w:val="center"/>
            <w:hideMark/>
          </w:tcPr>
          <w:p w14:paraId="36FC7C2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20" w:type="dxa"/>
            <w:shd w:val="clear" w:color="000000" w:fill="D9D9D9"/>
            <w:noWrap/>
            <w:vAlign w:val="center"/>
            <w:hideMark/>
          </w:tcPr>
          <w:p w14:paraId="0F34923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ED9B62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2BC36E1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710D2567" w14:textId="07599CE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E7EBFF3" w14:textId="099D428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3</w:t>
            </w:r>
          </w:p>
        </w:tc>
        <w:tc>
          <w:tcPr>
            <w:tcW w:w="944" w:type="dxa"/>
          </w:tcPr>
          <w:p w14:paraId="341B2C61" w14:textId="6BF6F31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62B5EA5D" w14:textId="457875C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A263C12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7DB2F5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EB319C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7F0E1F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F190E6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F4976A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05ACA2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60A04F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96C9C6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6B8986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6E96267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3E68332A" w14:textId="13E50FE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992592A" w14:textId="2060D8C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4</w:t>
            </w:r>
          </w:p>
        </w:tc>
        <w:tc>
          <w:tcPr>
            <w:tcW w:w="944" w:type="dxa"/>
          </w:tcPr>
          <w:p w14:paraId="4D420515" w14:textId="7BD8712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565FFBDA" w14:textId="394B3FC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52E7DCE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739D3CC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72324CB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EB5732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20E757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FBCD36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A06342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B0CEA4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983B12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C2F1FF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25BCB36C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40DAC532" w14:textId="559FDD6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270DAF0" w14:textId="3E7F9DF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4</w:t>
            </w:r>
          </w:p>
        </w:tc>
        <w:tc>
          <w:tcPr>
            <w:tcW w:w="944" w:type="dxa"/>
          </w:tcPr>
          <w:p w14:paraId="7035A9F0" w14:textId="397AB1A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2EFACF34" w14:textId="16DB02D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D3C7562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337003B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6B4AAE5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B0FF27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DD485A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D17749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7E17FE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0F59FA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9FAD3D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69D907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2A4053C" w14:textId="77777777" w:rsidTr="00F51520">
        <w:trPr>
          <w:trHeight w:val="150"/>
        </w:trPr>
        <w:tc>
          <w:tcPr>
            <w:tcW w:w="487" w:type="dxa"/>
            <w:shd w:val="clear" w:color="auto" w:fill="FFFF00"/>
            <w:vAlign w:val="bottom"/>
          </w:tcPr>
          <w:p w14:paraId="6262E9C4" w14:textId="70FE3D2A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554" w:type="dxa"/>
            <w:shd w:val="clear" w:color="auto" w:fill="FFFF00"/>
            <w:noWrap/>
            <w:vAlign w:val="bottom"/>
            <w:hideMark/>
          </w:tcPr>
          <w:p w14:paraId="533C0FEC" w14:textId="23CBF42B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5</w:t>
            </w:r>
          </w:p>
        </w:tc>
        <w:tc>
          <w:tcPr>
            <w:tcW w:w="944" w:type="dxa"/>
            <w:shd w:val="clear" w:color="auto" w:fill="FFFF00"/>
          </w:tcPr>
          <w:p w14:paraId="0CAD5A27" w14:textId="32FD1EB8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  <w:shd w:val="clear" w:color="auto" w:fill="FFFF00"/>
          </w:tcPr>
          <w:p w14:paraId="7C2B275E" w14:textId="6B081558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FFFF00"/>
            <w:noWrap/>
            <w:vAlign w:val="bottom"/>
            <w:hideMark/>
          </w:tcPr>
          <w:p w14:paraId="7FF8C390" w14:textId="77777777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wer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0573647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E244D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000000" w:fill="D9D9D9"/>
            <w:noWrap/>
            <w:vAlign w:val="center"/>
            <w:hideMark/>
          </w:tcPr>
          <w:p w14:paraId="217869A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74" w:type="dxa"/>
            <w:shd w:val="clear" w:color="000000" w:fill="D9D9D9"/>
            <w:noWrap/>
            <w:vAlign w:val="center"/>
            <w:hideMark/>
          </w:tcPr>
          <w:p w14:paraId="237A6C0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A8E6CF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4F7B45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000000" w:fill="D9D9D9"/>
            <w:noWrap/>
            <w:vAlign w:val="center"/>
            <w:hideMark/>
          </w:tcPr>
          <w:p w14:paraId="1DCF7C8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BE8FC9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4300E5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CB2AFDA" w14:textId="77777777" w:rsidTr="00F51520">
        <w:trPr>
          <w:trHeight w:val="150"/>
        </w:trPr>
        <w:tc>
          <w:tcPr>
            <w:tcW w:w="487" w:type="dxa"/>
            <w:shd w:val="clear" w:color="auto" w:fill="FFFF00"/>
            <w:vAlign w:val="bottom"/>
          </w:tcPr>
          <w:p w14:paraId="5A6F3ED5" w14:textId="647D78A7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554" w:type="dxa"/>
            <w:shd w:val="clear" w:color="auto" w:fill="FFFF00"/>
            <w:noWrap/>
            <w:vAlign w:val="bottom"/>
            <w:hideMark/>
          </w:tcPr>
          <w:p w14:paraId="1969CDF4" w14:textId="07AEDD5F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5</w:t>
            </w:r>
          </w:p>
        </w:tc>
        <w:tc>
          <w:tcPr>
            <w:tcW w:w="944" w:type="dxa"/>
            <w:shd w:val="clear" w:color="auto" w:fill="FFFF00"/>
          </w:tcPr>
          <w:p w14:paraId="45FAE128" w14:textId="33903948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  <w:shd w:val="clear" w:color="auto" w:fill="FFFF00"/>
          </w:tcPr>
          <w:p w14:paraId="6AD3B799" w14:textId="3027AFC1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FFFF00"/>
            <w:noWrap/>
            <w:vAlign w:val="bottom"/>
            <w:hideMark/>
          </w:tcPr>
          <w:p w14:paraId="5C104DA7" w14:textId="77777777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wer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787FD6B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5DC6A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000000" w:fill="D9D9D9"/>
            <w:noWrap/>
            <w:vAlign w:val="center"/>
            <w:hideMark/>
          </w:tcPr>
          <w:p w14:paraId="379C001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6BB538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B7F791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4546F1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000000" w:fill="D9D9D9"/>
            <w:noWrap/>
            <w:vAlign w:val="center"/>
            <w:hideMark/>
          </w:tcPr>
          <w:p w14:paraId="2636D77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20" w:type="dxa"/>
            <w:shd w:val="clear" w:color="000000" w:fill="D9D9D9"/>
            <w:noWrap/>
            <w:vAlign w:val="center"/>
            <w:hideMark/>
          </w:tcPr>
          <w:p w14:paraId="20F4D1B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B1E190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41FA812B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037257FE" w14:textId="3C8A9D5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E1132B5" w14:textId="78CA497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944" w:type="dxa"/>
            <w:vAlign w:val="bottom"/>
          </w:tcPr>
          <w:p w14:paraId="4876D406" w14:textId="3EF2611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7F85C92F" w14:textId="7D8E506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71D8DBA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63D2C68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16039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F95026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28968D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C87775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3FA14C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BFBFDC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D43427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85A79A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0BA81F3D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10341EE7" w14:textId="2CC4254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23A25C3" w14:textId="54A6706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944" w:type="dxa"/>
            <w:vAlign w:val="bottom"/>
          </w:tcPr>
          <w:p w14:paraId="47D52909" w14:textId="7383725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4900D3A3" w14:textId="57AFA90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B72EE9A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33887C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ABCA9B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2C6B61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C4418B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B763E6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24538F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4A7D22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536A56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C74E5F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12CCC4A1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1A0D0535" w14:textId="7BD6A72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BC31218" w14:textId="3A924FD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944" w:type="dxa"/>
            <w:vAlign w:val="bottom"/>
          </w:tcPr>
          <w:p w14:paraId="6978E44E" w14:textId="14C65C4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5CFA64F4" w14:textId="08F560E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E2961AB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7494BAB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8CB869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2F6808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5AEA88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884B7F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693271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64EC64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719DC5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626350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3DA3AB74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4DBC5AAD" w14:textId="74D749E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4A016B9" w14:textId="008D748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944" w:type="dxa"/>
            <w:vAlign w:val="bottom"/>
          </w:tcPr>
          <w:p w14:paraId="463C990D" w14:textId="18CF068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499D2D78" w14:textId="4893E14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1D5135F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5654EC0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F0353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4375DC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B161F8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AC404F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CFE39E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001825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4F2B2B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DBE6E8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249822B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7546A878" w14:textId="023AE86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AF55CC7" w14:textId="4DEF6D7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944" w:type="dxa"/>
            <w:vAlign w:val="bottom"/>
          </w:tcPr>
          <w:p w14:paraId="2AE667E6" w14:textId="593B4B9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71F7D0D9" w14:textId="6C3531D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C149F5F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E32C37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C81C92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A0DDE7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11C4F2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6154F6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A94F4B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F7D14C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C93F42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309994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33CFCE0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249261E5" w14:textId="28F1936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9139BF0" w14:textId="32B9FFA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944" w:type="dxa"/>
          </w:tcPr>
          <w:p w14:paraId="23ABBBB6" w14:textId="52D040D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5AA34105" w14:textId="4FC5B38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98303BD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23320B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7B932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5CA1F1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618460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C43074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27B2A5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A14865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07210D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2FDF21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01F13A18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2285736F" w14:textId="56B098C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5BDFC45" w14:textId="1EC2641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944" w:type="dxa"/>
          </w:tcPr>
          <w:p w14:paraId="383618E0" w14:textId="1A554A0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26D49BBA" w14:textId="6E8666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81D624E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A51351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6F46C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FFBA87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47BE64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03F13D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EE88F8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AD6C38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C18B0B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A405B0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3AD9512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410AE903" w14:textId="4FE3052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E4E6BAF" w14:textId="74AA36F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3</w:t>
            </w:r>
          </w:p>
        </w:tc>
        <w:tc>
          <w:tcPr>
            <w:tcW w:w="944" w:type="dxa"/>
          </w:tcPr>
          <w:p w14:paraId="5527F324" w14:textId="5505F66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1A677097" w14:textId="3515C43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79CFF5E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er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5CFDBE5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D7D1AD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37BFCF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6A3FBB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BFCD54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D8FD6C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230123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936E9F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AB9C45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148FF267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5C032A3D" w14:textId="5348AB3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53CA31D" w14:textId="5A99DEB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3</w:t>
            </w:r>
          </w:p>
        </w:tc>
        <w:tc>
          <w:tcPr>
            <w:tcW w:w="944" w:type="dxa"/>
          </w:tcPr>
          <w:p w14:paraId="4D731DEC" w14:textId="60CA19D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5F9893AD" w14:textId="1F14411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6EC7AB7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er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792CA05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0FE5A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CE8F1A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F8AAAC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5C6160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B47781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FD7B02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08D83E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0096C6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610D241F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230AB158" w14:textId="25DD29D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1530F97" w14:textId="007852B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1</w:t>
            </w:r>
          </w:p>
        </w:tc>
        <w:tc>
          <w:tcPr>
            <w:tcW w:w="944" w:type="dxa"/>
            <w:vAlign w:val="bottom"/>
          </w:tcPr>
          <w:p w14:paraId="13D20B1C" w14:textId="444F34B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1D99C095" w14:textId="6711555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25F6B1D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F8CBAD"/>
            <w:noWrap/>
            <w:vAlign w:val="center"/>
            <w:hideMark/>
          </w:tcPr>
          <w:p w14:paraId="619D15B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571A0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28F0EE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53BBE3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FFDE97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AF2B37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BDB439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5BC67D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7E7C21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0E3CF2CC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430CD9CB" w14:textId="309B9E5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02FB591" w14:textId="6C42358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1</w:t>
            </w:r>
          </w:p>
        </w:tc>
        <w:tc>
          <w:tcPr>
            <w:tcW w:w="944" w:type="dxa"/>
            <w:vAlign w:val="bottom"/>
          </w:tcPr>
          <w:p w14:paraId="4B89AC5F" w14:textId="2DA5120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2AD251CF" w14:textId="1F04940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5958861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49DDAA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DA751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5CBACB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1AD670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457730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9E5BA4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D28EA1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5AA927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BC2763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09AA2C07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6EC679C4" w14:textId="5D1612A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33B2A0A" w14:textId="5F0C1D2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1</w:t>
            </w:r>
          </w:p>
        </w:tc>
        <w:tc>
          <w:tcPr>
            <w:tcW w:w="944" w:type="dxa"/>
            <w:vAlign w:val="bottom"/>
          </w:tcPr>
          <w:p w14:paraId="3EAB6AFE" w14:textId="30B0E14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4F40C1BD" w14:textId="0DAE74D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0152A88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70D410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83938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CBFE3E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8962B4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406CBB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3C1D03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D5CE82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042FFC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55B467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266095FB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07F39781" w14:textId="32D72AA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067CD40" w14:textId="4F3A3AE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2</w:t>
            </w:r>
          </w:p>
        </w:tc>
        <w:tc>
          <w:tcPr>
            <w:tcW w:w="944" w:type="dxa"/>
          </w:tcPr>
          <w:p w14:paraId="600B09E6" w14:textId="0CBEE84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1CB807C3" w14:textId="78C5B98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DC6DE55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let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14C50A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67BECE3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DF8F82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353F67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723CD7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000000" w:fill="D9D9D9"/>
            <w:noWrap/>
            <w:vAlign w:val="center"/>
            <w:hideMark/>
          </w:tcPr>
          <w:p w14:paraId="338EF12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DC7312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DB65F6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8775E1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1703C33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72E60694" w14:textId="038B035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26695EC" w14:textId="2707D79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3</w:t>
            </w:r>
          </w:p>
        </w:tc>
        <w:tc>
          <w:tcPr>
            <w:tcW w:w="944" w:type="dxa"/>
          </w:tcPr>
          <w:p w14:paraId="4A4A8834" w14:textId="12E218A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55CD7E0C" w14:textId="546AF37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18C1E0B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1769474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3CDFC92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000000" w:fill="D9D9D9"/>
            <w:noWrap/>
            <w:vAlign w:val="center"/>
            <w:hideMark/>
          </w:tcPr>
          <w:p w14:paraId="7035BC8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74" w:type="dxa"/>
            <w:shd w:val="clear" w:color="000000" w:fill="D9D9D9"/>
            <w:noWrap/>
            <w:vAlign w:val="center"/>
            <w:hideMark/>
          </w:tcPr>
          <w:p w14:paraId="588D960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629" w:type="dxa"/>
            <w:shd w:val="clear" w:color="000000" w:fill="D9D9D9"/>
            <w:noWrap/>
            <w:vAlign w:val="center"/>
            <w:hideMark/>
          </w:tcPr>
          <w:p w14:paraId="4AC24DD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B31C24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EF79B2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C06F95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298228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D4699F5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31D87477" w14:textId="070AB69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9C2571A" w14:textId="7D97565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</w:t>
            </w:r>
          </w:p>
        </w:tc>
        <w:tc>
          <w:tcPr>
            <w:tcW w:w="944" w:type="dxa"/>
            <w:vAlign w:val="bottom"/>
          </w:tcPr>
          <w:p w14:paraId="54BF35AC" w14:textId="06D89A3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33BEC2CF" w14:textId="260BEA0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382ABAB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5700964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C916BB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1DD5FF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4B7211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07DE04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810E71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B7F4B0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D6D4EC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57464A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1F570DE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000B281C" w14:textId="410C280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88D41CB" w14:textId="57F8D4D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</w:t>
            </w:r>
          </w:p>
        </w:tc>
        <w:tc>
          <w:tcPr>
            <w:tcW w:w="944" w:type="dxa"/>
            <w:vAlign w:val="bottom"/>
          </w:tcPr>
          <w:p w14:paraId="77339001" w14:textId="3EA1A1E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324678BA" w14:textId="2F5E57C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5B8949A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529A87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A31CDB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3AE3E3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E96E36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D9E010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19ABFB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8B8A1B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E21076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426DCE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2D0A2814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11ECEFD3" w14:textId="0A689EF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FF7E484" w14:textId="470E7D6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</w:t>
            </w:r>
          </w:p>
        </w:tc>
        <w:tc>
          <w:tcPr>
            <w:tcW w:w="944" w:type="dxa"/>
            <w:vAlign w:val="bottom"/>
          </w:tcPr>
          <w:p w14:paraId="7BEEE3B2" w14:textId="59CDC86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0A9DAE17" w14:textId="515981E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60107BB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092641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172B1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2DDC01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01E2AE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06180A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79171D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1C82F0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7C0E81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E93F42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52ADE71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5D9602E2" w14:textId="6AA6237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9B04BAC" w14:textId="49B91CE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</w:t>
            </w:r>
          </w:p>
        </w:tc>
        <w:tc>
          <w:tcPr>
            <w:tcW w:w="944" w:type="dxa"/>
            <w:vAlign w:val="bottom"/>
          </w:tcPr>
          <w:p w14:paraId="62E28904" w14:textId="468EFAC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66C32C70" w14:textId="71DA096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07B9F37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197B71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5759A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61717E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EFD20F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FE7272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1D5170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6E1FD1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6B6BA5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B1664E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130F3616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273546F1" w14:textId="02AB9AF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8A4891D" w14:textId="5EF990C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</w:t>
            </w:r>
          </w:p>
        </w:tc>
        <w:tc>
          <w:tcPr>
            <w:tcW w:w="944" w:type="dxa"/>
            <w:vAlign w:val="bottom"/>
          </w:tcPr>
          <w:p w14:paraId="09657788" w14:textId="7638785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77737E26" w14:textId="54A7D05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0472D05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759705F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CD876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0D0B28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15D56F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4DDC92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B7A8FF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7F1FCC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97B366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6E324F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BD0F106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1684D0DA" w14:textId="0C64F6E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99AAF9A" w14:textId="41EF5B0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</w:t>
            </w:r>
          </w:p>
        </w:tc>
        <w:tc>
          <w:tcPr>
            <w:tcW w:w="944" w:type="dxa"/>
            <w:vAlign w:val="bottom"/>
          </w:tcPr>
          <w:p w14:paraId="72DE3531" w14:textId="6F6CA03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46709C7A" w14:textId="44F099A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943E004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5BF5BCF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5F1C7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4D38E5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30897B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BB127D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6522D3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99D53C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3A2AC2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2B2AE2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4829F63E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21591A93" w14:textId="186101D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9BB7CFA" w14:textId="004CE77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</w:t>
            </w:r>
          </w:p>
        </w:tc>
        <w:tc>
          <w:tcPr>
            <w:tcW w:w="944" w:type="dxa"/>
            <w:vAlign w:val="bottom"/>
          </w:tcPr>
          <w:p w14:paraId="3D6D4074" w14:textId="354AD09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/17</w:t>
            </w:r>
          </w:p>
        </w:tc>
        <w:tc>
          <w:tcPr>
            <w:tcW w:w="763" w:type="dxa"/>
          </w:tcPr>
          <w:p w14:paraId="6A3B6A1B" w14:textId="5D43AC2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F2F905D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2EC1EF2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000A1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991437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4D718C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ADD981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220FE2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6C3F14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60CA82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E9AEAA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39613EF3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7D4A3FE0" w14:textId="5C8F901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CD88B0F" w14:textId="725D386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</w:t>
            </w:r>
          </w:p>
        </w:tc>
        <w:tc>
          <w:tcPr>
            <w:tcW w:w="944" w:type="dxa"/>
          </w:tcPr>
          <w:p w14:paraId="17052631" w14:textId="1230374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53A13E41" w14:textId="082F4FA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97BC6F1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rower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6C8BBE6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4815424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29B656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E8DACD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C2D2D6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C333B6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479E13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2C1C0D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E0ED07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2555B11D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17398E4E" w14:textId="0A97F03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2B8CD90" w14:textId="248180D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</w:t>
            </w:r>
          </w:p>
        </w:tc>
        <w:tc>
          <w:tcPr>
            <w:tcW w:w="944" w:type="dxa"/>
          </w:tcPr>
          <w:p w14:paraId="2700149C" w14:textId="5EC44D4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4278E42F" w14:textId="1A0E543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38210784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662A165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77A6E03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7F4800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9E1B6C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32F0A9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EB682E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AC879F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7FAB1A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77DEF6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F70B441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40EDEDA3" w14:textId="01E7BAD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3785A95" w14:textId="16150F0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</w:t>
            </w:r>
          </w:p>
        </w:tc>
        <w:tc>
          <w:tcPr>
            <w:tcW w:w="944" w:type="dxa"/>
          </w:tcPr>
          <w:p w14:paraId="70C4E440" w14:textId="2BD6152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7327732D" w14:textId="32C27AF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13CCE4EB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3676D9E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08920DD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628ECC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B10970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67F211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624591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B7BF33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D2DA57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B30EFE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1AAEECAD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738D460B" w14:textId="31F76E7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1C0100F" w14:textId="02C2504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</w:t>
            </w:r>
          </w:p>
        </w:tc>
        <w:tc>
          <w:tcPr>
            <w:tcW w:w="944" w:type="dxa"/>
          </w:tcPr>
          <w:p w14:paraId="50576AEC" w14:textId="4EF764D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34FDD402" w14:textId="69F3D7D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1382C069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1A1C3F4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48B47D6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F3BC6D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348DC1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D2FFCA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4FB6EA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CD0BF0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F3E536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5117B2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29BD56A3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5AA8082B" w14:textId="7C54E8E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3BA6A56" w14:textId="0DC506F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</w:t>
            </w:r>
          </w:p>
        </w:tc>
        <w:tc>
          <w:tcPr>
            <w:tcW w:w="944" w:type="dxa"/>
          </w:tcPr>
          <w:p w14:paraId="5A36113C" w14:textId="03E58CB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0C6E901B" w14:textId="4AABBD2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26197724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39FC657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22CD415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750D93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3AAADD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5DBB8D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94E0E1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27FF60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20E4AA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953AA6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D8D849A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01CB6B09" w14:textId="6078B0F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FB1728C" w14:textId="7B4E316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</w:t>
            </w:r>
          </w:p>
        </w:tc>
        <w:tc>
          <w:tcPr>
            <w:tcW w:w="944" w:type="dxa"/>
          </w:tcPr>
          <w:p w14:paraId="1E2F90B1" w14:textId="185409D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3FCB9383" w14:textId="3984528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88062CB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05AC4F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7543DD1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785007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46F91B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73549E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26126D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41CE77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3E8B1B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0F7CD5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48D9A1DA" w14:textId="77777777" w:rsidTr="00F51520">
        <w:trPr>
          <w:trHeight w:val="150"/>
        </w:trPr>
        <w:tc>
          <w:tcPr>
            <w:tcW w:w="487" w:type="dxa"/>
            <w:shd w:val="clear" w:color="auto" w:fill="FFFF00"/>
            <w:vAlign w:val="bottom"/>
          </w:tcPr>
          <w:p w14:paraId="7020D74D" w14:textId="11294700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54" w:type="dxa"/>
            <w:shd w:val="clear" w:color="auto" w:fill="FFFF00"/>
            <w:noWrap/>
            <w:vAlign w:val="bottom"/>
            <w:hideMark/>
          </w:tcPr>
          <w:p w14:paraId="39250DC5" w14:textId="73D5E78C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4</w:t>
            </w:r>
          </w:p>
        </w:tc>
        <w:tc>
          <w:tcPr>
            <w:tcW w:w="944" w:type="dxa"/>
            <w:shd w:val="clear" w:color="auto" w:fill="FFFF00"/>
          </w:tcPr>
          <w:p w14:paraId="0C76FE3C" w14:textId="6B097FC0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  <w:shd w:val="clear" w:color="auto" w:fill="FFFF00"/>
          </w:tcPr>
          <w:p w14:paraId="5530A2A9" w14:textId="245F5C04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FFFF00"/>
            <w:noWrap/>
            <w:vAlign w:val="bottom"/>
            <w:hideMark/>
          </w:tcPr>
          <w:p w14:paraId="357E6755" w14:textId="77777777" w:rsidR="00EA692A" w:rsidRPr="00F51520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5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w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D4EF8C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F8CBAD"/>
            <w:noWrap/>
            <w:vAlign w:val="center"/>
            <w:hideMark/>
          </w:tcPr>
          <w:p w14:paraId="69ABB0E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98" w:type="dxa"/>
            <w:shd w:val="clear" w:color="000000" w:fill="F8CBAD"/>
            <w:noWrap/>
            <w:vAlign w:val="center"/>
            <w:hideMark/>
          </w:tcPr>
          <w:p w14:paraId="7AAE855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74" w:type="dxa"/>
            <w:shd w:val="clear" w:color="000000" w:fill="F8CBAD"/>
            <w:noWrap/>
            <w:vAlign w:val="center"/>
            <w:hideMark/>
          </w:tcPr>
          <w:p w14:paraId="143EBC1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629" w:type="dxa"/>
            <w:shd w:val="clear" w:color="000000" w:fill="F8CBAD"/>
            <w:noWrap/>
            <w:vAlign w:val="center"/>
            <w:hideMark/>
          </w:tcPr>
          <w:p w14:paraId="45C1A11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04D725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000000" w:fill="F8CBAD"/>
            <w:noWrap/>
            <w:vAlign w:val="center"/>
            <w:hideMark/>
          </w:tcPr>
          <w:p w14:paraId="2628CAB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5F607D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A981E9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6DEBF013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46B8DB38" w14:textId="779593F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02307BA" w14:textId="36F0960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</w:t>
            </w:r>
          </w:p>
        </w:tc>
        <w:tc>
          <w:tcPr>
            <w:tcW w:w="944" w:type="dxa"/>
          </w:tcPr>
          <w:p w14:paraId="4F9C6551" w14:textId="6676C70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4DF4FD3E" w14:textId="7959BDC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24861D30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81A871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3CBD503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5BB96D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897754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57BDCB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2BCF5F3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D84182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F9F1D8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63BC47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06B6F5A0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7E11BE68" w14:textId="405ADAE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F65FE9E" w14:textId="3CBEC82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</w:t>
            </w:r>
          </w:p>
        </w:tc>
        <w:tc>
          <w:tcPr>
            <w:tcW w:w="944" w:type="dxa"/>
          </w:tcPr>
          <w:p w14:paraId="7C295777" w14:textId="75BD850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10F80D9A" w14:textId="02D32BB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40140EA2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ner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5C82234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000000" w:fill="D9D9D9"/>
            <w:noWrap/>
            <w:vAlign w:val="center"/>
            <w:hideMark/>
          </w:tcPr>
          <w:p w14:paraId="0790777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C44092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920708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C8A47A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7FEAE21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0F0C78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02355F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6A6C3E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123AACC7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0AF7F816" w14:textId="788BA35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3F9BA24" w14:textId="09C2A31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3</w:t>
            </w:r>
          </w:p>
        </w:tc>
        <w:tc>
          <w:tcPr>
            <w:tcW w:w="944" w:type="dxa"/>
          </w:tcPr>
          <w:p w14:paraId="74FAF458" w14:textId="02A5F7B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6D5AC868" w14:textId="31F08FC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74C33D6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isher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116D5F4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EBF12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58FCD1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8BB0C3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ACFC02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F0B071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51BA0F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FFA487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FBAF44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658D074E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0769BE92" w14:textId="2006CE0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003055D" w14:textId="65F51D1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3</w:t>
            </w:r>
          </w:p>
        </w:tc>
        <w:tc>
          <w:tcPr>
            <w:tcW w:w="944" w:type="dxa"/>
          </w:tcPr>
          <w:p w14:paraId="01D60E75" w14:textId="341D507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4823F206" w14:textId="74C93E4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2F51F5EC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isher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7654390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1C704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60CFAA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AF80FB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97EAFE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C2FDA8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2DF7F8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32C3C0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306C3A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3E12FC52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3D8FF027" w14:textId="401B831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2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E5E1E2A" w14:textId="7EC097E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3</w:t>
            </w:r>
          </w:p>
        </w:tc>
        <w:tc>
          <w:tcPr>
            <w:tcW w:w="944" w:type="dxa"/>
          </w:tcPr>
          <w:p w14:paraId="5CB3033A" w14:textId="63A3EFE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363B6A4F" w14:textId="67671A5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1A71258E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isher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1BA7B8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2098D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F946AE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BD678A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DE0BE2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1EB72E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0A4ADB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8A9011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69CF29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1DB4A98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600748F3" w14:textId="7A80F64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966A67C" w14:textId="55FCD86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3</w:t>
            </w:r>
          </w:p>
        </w:tc>
        <w:tc>
          <w:tcPr>
            <w:tcW w:w="944" w:type="dxa"/>
          </w:tcPr>
          <w:p w14:paraId="57592E3B" w14:textId="233703C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2175B419" w14:textId="796A287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29B93915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isher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1CFB4F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85F505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B9ABC5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A37B35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5E8D04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F89FC7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BA6690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A18BDB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232CC7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712F1251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4E2D1BAF" w14:textId="4075C5D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4C9A71B" w14:textId="1286887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3</w:t>
            </w:r>
          </w:p>
        </w:tc>
        <w:tc>
          <w:tcPr>
            <w:tcW w:w="944" w:type="dxa"/>
          </w:tcPr>
          <w:p w14:paraId="67428539" w14:textId="1099A0A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58FF95FD" w14:textId="78A015A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74F79ABF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isher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59F87DE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02218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5CD8E3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9D4A63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DF9A9E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DF8E56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085877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DA9F0E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B8B119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D86B49F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1AAD34D6" w14:textId="0134535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5DE914E" w14:textId="338BF11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3</w:t>
            </w:r>
          </w:p>
        </w:tc>
        <w:tc>
          <w:tcPr>
            <w:tcW w:w="944" w:type="dxa"/>
          </w:tcPr>
          <w:p w14:paraId="0A77FE88" w14:textId="70B3C2B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45F6A05B" w14:textId="306C9F2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127764FE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isher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96A24D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14FBC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80C557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C3885D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F732C0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06CAE6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46AB50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CAF95B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70ECAC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09D91C87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3C96DF6A" w14:textId="4F6D7F2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3CC20AA" w14:textId="01D0A6A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3</w:t>
            </w:r>
          </w:p>
        </w:tc>
        <w:tc>
          <w:tcPr>
            <w:tcW w:w="944" w:type="dxa"/>
          </w:tcPr>
          <w:p w14:paraId="32F53E99" w14:textId="3B42915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463906DF" w14:textId="5221BCF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77C2DC5C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isher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98CBC9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2BE0C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95ABF5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96AEAB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5BBF36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674BC3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76533B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07DD3F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63A68F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4C9C4F67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0C79B9CE" w14:textId="36B3D98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928303F" w14:textId="0305B19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3</w:t>
            </w:r>
          </w:p>
        </w:tc>
        <w:tc>
          <w:tcPr>
            <w:tcW w:w="944" w:type="dxa"/>
          </w:tcPr>
          <w:p w14:paraId="18A6C92B" w14:textId="03CFB2B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0FA6C29A" w14:textId="735BDD0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0CBF8301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isher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2A11714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33F90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6E45C0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1AB491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31FDB4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82D4B8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CB74E1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F3C80B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F2369B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1F7C1645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24B9EE75" w14:textId="2CAC031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39EF0CC" w14:textId="34D9DB2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3</w:t>
            </w:r>
          </w:p>
        </w:tc>
        <w:tc>
          <w:tcPr>
            <w:tcW w:w="944" w:type="dxa"/>
          </w:tcPr>
          <w:p w14:paraId="40AD26C9" w14:textId="5208021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6E5B208C" w14:textId="263B01F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4725C9DE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isher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FBE172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89F96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A32730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C74E39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B4BC2D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47F7C2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9CB35F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3E2355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825716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4853B24E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23BC3114" w14:textId="5DFFE31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66F2217" w14:textId="0BFDD40A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3</w:t>
            </w:r>
          </w:p>
        </w:tc>
        <w:tc>
          <w:tcPr>
            <w:tcW w:w="944" w:type="dxa"/>
          </w:tcPr>
          <w:p w14:paraId="4E871B07" w14:textId="18448CD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4B8E00BD" w14:textId="40C7A2B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583FB354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isher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1ECF7FE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6A60F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11799D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1765F7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53A450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778139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49431B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4450E1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83AF19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1B411E84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560B31A9" w14:textId="3CB80A1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DEC42DC" w14:textId="05B3994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3</w:t>
            </w:r>
          </w:p>
        </w:tc>
        <w:tc>
          <w:tcPr>
            <w:tcW w:w="944" w:type="dxa"/>
          </w:tcPr>
          <w:p w14:paraId="0DBC2658" w14:textId="18DACF5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3CED29C0" w14:textId="45BA50F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0811D04D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isher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2E70C6A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80F23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8D91F1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C8B946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1C8C00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D7AD3F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C233A6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E850CD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14A523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1558A577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0315D752" w14:textId="7B676C7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C3C5E36" w14:textId="067CF6D4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3</w:t>
            </w:r>
          </w:p>
        </w:tc>
        <w:tc>
          <w:tcPr>
            <w:tcW w:w="944" w:type="dxa"/>
          </w:tcPr>
          <w:p w14:paraId="54C30250" w14:textId="1D513D4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2CE034D0" w14:textId="17C0478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668A183F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isher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5AD105D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DB25D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546625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836C1B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7B3B40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40F0D4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07CF2E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47F2B6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DB21EE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40FAFE96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1C5D889B" w14:textId="49BA05B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4D09163" w14:textId="77F2100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3</w:t>
            </w:r>
          </w:p>
        </w:tc>
        <w:tc>
          <w:tcPr>
            <w:tcW w:w="944" w:type="dxa"/>
          </w:tcPr>
          <w:p w14:paraId="25704C86" w14:textId="50A7E21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0D179634" w14:textId="4684EA4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2BB70436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isher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2729571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FE240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BB82BB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372780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9738F5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514DEA0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5189D1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C50115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6B60C1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3FF595A9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1993B6CB" w14:textId="00797B7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805A2B8" w14:textId="4B4E655E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3</w:t>
            </w:r>
          </w:p>
        </w:tc>
        <w:tc>
          <w:tcPr>
            <w:tcW w:w="944" w:type="dxa"/>
          </w:tcPr>
          <w:p w14:paraId="592633D6" w14:textId="539999B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1738B730" w14:textId="741D40C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30537DB6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isher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0E0A8E3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5FE279F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242EA9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C2E3E9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523958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12CF746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51702F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EDA4D1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7CD745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47C2096E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50661AB3" w14:textId="4F82837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B7B3CA0" w14:textId="52D855F3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3</w:t>
            </w:r>
          </w:p>
        </w:tc>
        <w:tc>
          <w:tcPr>
            <w:tcW w:w="944" w:type="dxa"/>
          </w:tcPr>
          <w:p w14:paraId="63E79C37" w14:textId="46AC04DC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07A2742B" w14:textId="214BAE20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691B031F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isher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4C539E0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EE2E76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1D471B3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E1AAF9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0CF7D0B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02FCB73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40E4107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1E1874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40FA88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3709AF9D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469558A0" w14:textId="5CFA09AD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9F0A37D" w14:textId="781B338B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3</w:t>
            </w:r>
          </w:p>
        </w:tc>
        <w:tc>
          <w:tcPr>
            <w:tcW w:w="944" w:type="dxa"/>
          </w:tcPr>
          <w:p w14:paraId="67FFCD0B" w14:textId="504348E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42D69434" w14:textId="6F63B73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626180DD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isher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519995A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0EC25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D4276E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9D9041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57FB83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FCAA3C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BF9803A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DB90BB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F03FCE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456E70CE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46187DA4" w14:textId="7F5225E8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9A2EC63" w14:textId="6A75D926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</w:tcPr>
          <w:p w14:paraId="0E0B5DEE" w14:textId="4050D615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5209B343" w14:textId="5F77F47F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0CB3AAB4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isher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63A867A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9E18BC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227C9A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B70C27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FE1608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6440899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AEB0CF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65D58E4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627F1A8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7672EF" w:rsidRPr="00505688" w14:paraId="594C9172" w14:textId="77777777" w:rsidTr="00F51520">
        <w:trPr>
          <w:trHeight w:val="150"/>
        </w:trPr>
        <w:tc>
          <w:tcPr>
            <w:tcW w:w="487" w:type="dxa"/>
            <w:vAlign w:val="bottom"/>
          </w:tcPr>
          <w:p w14:paraId="66DF531C" w14:textId="0D854359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8EA6035" w14:textId="3498D99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  <w:tc>
          <w:tcPr>
            <w:tcW w:w="944" w:type="dxa"/>
          </w:tcPr>
          <w:p w14:paraId="79FFB602" w14:textId="7831A962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/19</w:t>
            </w:r>
          </w:p>
        </w:tc>
        <w:tc>
          <w:tcPr>
            <w:tcW w:w="763" w:type="dxa"/>
          </w:tcPr>
          <w:p w14:paraId="79D2C06E" w14:textId="17EB8561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02700812" w14:textId="77777777" w:rsidR="00EA692A" w:rsidRPr="00CD61F8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6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isher </w:t>
            </w:r>
          </w:p>
        </w:tc>
        <w:tc>
          <w:tcPr>
            <w:tcW w:w="512" w:type="dxa"/>
            <w:shd w:val="clear" w:color="000000" w:fill="D9D9D9"/>
            <w:noWrap/>
            <w:vAlign w:val="center"/>
            <w:hideMark/>
          </w:tcPr>
          <w:p w14:paraId="1EF24E3E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B060B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97C16B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87F4A95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65D1E81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4D6815AD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D146D62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3B512C9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49E55C0" w14:textId="77777777" w:rsidR="00EA692A" w:rsidRPr="007672EF" w:rsidRDefault="00EA692A" w:rsidP="00EA69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7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</w:tr>
    </w:tbl>
    <w:p w14:paraId="56D47929" w14:textId="6BBEE8E1" w:rsidR="003E66C6" w:rsidRPr="003E66C6" w:rsidRDefault="003E66C6" w:rsidP="003E66C6">
      <w:pPr>
        <w:rPr>
          <w:rFonts w:ascii="Times New Roman" w:hAnsi="Times New Roman" w:cs="Times New Roman"/>
        </w:rPr>
      </w:pPr>
    </w:p>
    <w:sectPr w:rsidR="003E66C6" w:rsidRPr="003E66C6" w:rsidSect="00505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493"/>
    <w:rsid w:val="001621B8"/>
    <w:rsid w:val="001A2DFE"/>
    <w:rsid w:val="00276F2F"/>
    <w:rsid w:val="0032611E"/>
    <w:rsid w:val="003476AD"/>
    <w:rsid w:val="00356847"/>
    <w:rsid w:val="003E66C6"/>
    <w:rsid w:val="00453479"/>
    <w:rsid w:val="0046280C"/>
    <w:rsid w:val="00505688"/>
    <w:rsid w:val="007672EF"/>
    <w:rsid w:val="007B7FFD"/>
    <w:rsid w:val="00801911"/>
    <w:rsid w:val="00877F18"/>
    <w:rsid w:val="0094493A"/>
    <w:rsid w:val="00A9671E"/>
    <w:rsid w:val="00B27B83"/>
    <w:rsid w:val="00B66983"/>
    <w:rsid w:val="00B72008"/>
    <w:rsid w:val="00B828EA"/>
    <w:rsid w:val="00BA46BA"/>
    <w:rsid w:val="00C82493"/>
    <w:rsid w:val="00CB36E7"/>
    <w:rsid w:val="00CD61F8"/>
    <w:rsid w:val="00D23C33"/>
    <w:rsid w:val="00DA70B9"/>
    <w:rsid w:val="00E16A96"/>
    <w:rsid w:val="00E44427"/>
    <w:rsid w:val="00EA692A"/>
    <w:rsid w:val="00EB12CC"/>
    <w:rsid w:val="00EF33A9"/>
    <w:rsid w:val="00F2650C"/>
    <w:rsid w:val="00F51520"/>
    <w:rsid w:val="00F63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CCACF"/>
  <w15:chartTrackingRefBased/>
  <w15:docId w15:val="{7F81204D-33FB-43C4-BE8E-EF9287B0C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249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2493"/>
    <w:rPr>
      <w:color w:val="954F72"/>
      <w:u w:val="single"/>
    </w:rPr>
  </w:style>
  <w:style w:type="paragraph" w:customStyle="1" w:styleId="msonormal0">
    <w:name w:val="msonormal"/>
    <w:basedOn w:val="Normal"/>
    <w:rsid w:val="00C824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C8249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C824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824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8249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824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C82493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824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8249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82493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82493"/>
    <w:pP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82493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9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9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2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376</Words>
  <Characters>784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Ichihara</dc:creator>
  <cp:keywords/>
  <dc:description/>
  <cp:lastModifiedBy>Cheryl Ichihara</cp:lastModifiedBy>
  <cp:revision>30</cp:revision>
  <dcterms:created xsi:type="dcterms:W3CDTF">2020-03-11T15:50:00Z</dcterms:created>
  <dcterms:modified xsi:type="dcterms:W3CDTF">2020-06-04T13:47:00Z</dcterms:modified>
</cp:coreProperties>
</file>